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44B1" w:rsidRPr="00341018" w:rsidRDefault="00705E6A" w:rsidP="00145EC3">
      <w:pPr>
        <w:spacing w:line="360" w:lineRule="auto"/>
        <w:jc w:val="center"/>
        <w:rPr>
          <w:rFonts w:cs="Times New Roman"/>
          <w:sz w:val="24"/>
          <w:szCs w:val="24"/>
        </w:rPr>
      </w:pPr>
      <w:r w:rsidRPr="00341018">
        <w:rPr>
          <w:rFonts w:cs="Times New Roman"/>
          <w:sz w:val="24"/>
          <w:szCs w:val="24"/>
        </w:rPr>
        <w:t xml:space="preserve">Supplemental Table </w:t>
      </w:r>
      <w:r w:rsidR="005C1F54" w:rsidRPr="00341018">
        <w:rPr>
          <w:rFonts w:cs="Times New Roman"/>
          <w:sz w:val="24"/>
          <w:szCs w:val="24"/>
        </w:rPr>
        <w:t>S</w:t>
      </w:r>
      <w:r w:rsidR="00892B55">
        <w:rPr>
          <w:rFonts w:cs="Times New Roman"/>
          <w:sz w:val="24"/>
          <w:szCs w:val="24"/>
        </w:rPr>
        <w:t>4</w:t>
      </w:r>
      <w:bookmarkStart w:id="0" w:name="_GoBack"/>
      <w:bookmarkEnd w:id="0"/>
      <w:r w:rsidR="00781C14" w:rsidRPr="00341018">
        <w:rPr>
          <w:rFonts w:cs="Times New Roman"/>
          <w:sz w:val="24"/>
          <w:szCs w:val="24"/>
        </w:rPr>
        <w:t xml:space="preserve"> </w:t>
      </w:r>
      <w:r w:rsidR="00165019" w:rsidRPr="00341018">
        <w:rPr>
          <w:rFonts w:cs="Times New Roman" w:hint="eastAsia"/>
          <w:sz w:val="24"/>
          <w:szCs w:val="24"/>
        </w:rPr>
        <w:t xml:space="preserve">: </w:t>
      </w:r>
      <w:r w:rsidR="00781C14" w:rsidRPr="00341018">
        <w:rPr>
          <w:rFonts w:cs="Times New Roman"/>
          <w:sz w:val="24"/>
          <w:szCs w:val="24"/>
        </w:rPr>
        <w:t>Compositive compounds of each ingredient in GQD</w:t>
      </w:r>
    </w:p>
    <w:tbl>
      <w:tblPr>
        <w:tblStyle w:val="a5"/>
        <w:tblW w:w="5000" w:type="pct"/>
        <w:tblLayout w:type="fixed"/>
        <w:tblLook w:val="04A0" w:firstRow="1" w:lastRow="0" w:firstColumn="1" w:lastColumn="0" w:noHBand="0" w:noVBand="1"/>
      </w:tblPr>
      <w:tblGrid>
        <w:gridCol w:w="1667"/>
        <w:gridCol w:w="1275"/>
        <w:gridCol w:w="5529"/>
        <w:gridCol w:w="851"/>
        <w:gridCol w:w="640"/>
      </w:tblGrid>
      <w:tr w:rsidR="00A95F61" w:rsidRPr="00165019" w:rsidTr="00A95F61">
        <w:trPr>
          <w:trHeight w:val="270"/>
        </w:trPr>
        <w:tc>
          <w:tcPr>
            <w:tcW w:w="837" w:type="pct"/>
          </w:tcPr>
          <w:p w:rsidR="00F36881" w:rsidRPr="00165019" w:rsidRDefault="00F36881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Herbname</w:t>
            </w:r>
          </w:p>
        </w:tc>
        <w:tc>
          <w:tcPr>
            <w:tcW w:w="640" w:type="pct"/>
            <w:noWrap/>
            <w:hideMark/>
          </w:tcPr>
          <w:p w:rsidR="00F36881" w:rsidRPr="00165019" w:rsidRDefault="00F36881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Mol ID</w:t>
            </w:r>
          </w:p>
        </w:tc>
        <w:tc>
          <w:tcPr>
            <w:tcW w:w="2775" w:type="pct"/>
            <w:noWrap/>
            <w:hideMark/>
          </w:tcPr>
          <w:p w:rsidR="00F36881" w:rsidRPr="00165019" w:rsidRDefault="00F36881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Molecule Name</w:t>
            </w:r>
          </w:p>
        </w:tc>
        <w:tc>
          <w:tcPr>
            <w:tcW w:w="427" w:type="pct"/>
            <w:noWrap/>
            <w:hideMark/>
          </w:tcPr>
          <w:p w:rsidR="00F36881" w:rsidRPr="00165019" w:rsidRDefault="00F36881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OB (%)</w:t>
            </w:r>
          </w:p>
        </w:tc>
        <w:tc>
          <w:tcPr>
            <w:tcW w:w="321" w:type="pct"/>
            <w:noWrap/>
            <w:hideMark/>
          </w:tcPr>
          <w:p w:rsidR="00F36881" w:rsidRPr="00165019" w:rsidRDefault="00F36881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DL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36881" w:rsidRPr="00165019" w:rsidRDefault="009E51CA">
            <w:pPr>
              <w:rPr>
                <w:rFonts w:eastAsia="Arial Unicode MS" w:cs="Times New Roman"/>
                <w:i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sz w:val="18"/>
                <w:szCs w:val="18"/>
              </w:rPr>
              <w:t>Radix Puerariae</w:t>
            </w:r>
          </w:p>
        </w:tc>
        <w:tc>
          <w:tcPr>
            <w:tcW w:w="640" w:type="pct"/>
            <w:noWrap/>
            <w:hideMark/>
          </w:tcPr>
          <w:p w:rsidR="00F36881" w:rsidRPr="00165019" w:rsidRDefault="00F36881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MOL000392</w:t>
            </w:r>
          </w:p>
        </w:tc>
        <w:tc>
          <w:tcPr>
            <w:tcW w:w="2775" w:type="pct"/>
            <w:noWrap/>
            <w:hideMark/>
          </w:tcPr>
          <w:p w:rsidR="00F36881" w:rsidRPr="00165019" w:rsidRDefault="00F36881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formononetin</w:t>
            </w:r>
          </w:p>
        </w:tc>
        <w:tc>
          <w:tcPr>
            <w:tcW w:w="427" w:type="pct"/>
            <w:noWrap/>
            <w:hideMark/>
          </w:tcPr>
          <w:p w:rsidR="00F36881" w:rsidRPr="00165019" w:rsidRDefault="00F36881" w:rsidP="00705E6A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69.67</w:t>
            </w:r>
          </w:p>
        </w:tc>
        <w:tc>
          <w:tcPr>
            <w:tcW w:w="321" w:type="pct"/>
            <w:noWrap/>
            <w:hideMark/>
          </w:tcPr>
          <w:p w:rsidR="00F36881" w:rsidRPr="00165019" w:rsidRDefault="00F36881" w:rsidP="00705E6A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0.2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36881" w:rsidRPr="00165019" w:rsidRDefault="009E51CA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sz w:val="18"/>
                <w:szCs w:val="18"/>
              </w:rPr>
              <w:t>Radix Puerariae</w:t>
            </w:r>
          </w:p>
        </w:tc>
        <w:tc>
          <w:tcPr>
            <w:tcW w:w="640" w:type="pct"/>
            <w:noWrap/>
            <w:hideMark/>
          </w:tcPr>
          <w:p w:rsidR="00F36881" w:rsidRPr="00165019" w:rsidRDefault="00F36881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MOL000357</w:t>
            </w:r>
          </w:p>
        </w:tc>
        <w:tc>
          <w:tcPr>
            <w:tcW w:w="2775" w:type="pct"/>
            <w:noWrap/>
            <w:hideMark/>
          </w:tcPr>
          <w:p w:rsidR="00F36881" w:rsidRPr="00165019" w:rsidRDefault="00F36881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Sitogluside</w:t>
            </w:r>
          </w:p>
        </w:tc>
        <w:tc>
          <w:tcPr>
            <w:tcW w:w="427" w:type="pct"/>
            <w:noWrap/>
            <w:hideMark/>
          </w:tcPr>
          <w:p w:rsidR="00F36881" w:rsidRPr="00165019" w:rsidRDefault="00F36881" w:rsidP="00705E6A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20.63</w:t>
            </w:r>
          </w:p>
        </w:tc>
        <w:tc>
          <w:tcPr>
            <w:tcW w:w="321" w:type="pct"/>
            <w:noWrap/>
            <w:hideMark/>
          </w:tcPr>
          <w:p w:rsidR="00F36881" w:rsidRPr="00165019" w:rsidRDefault="00F36881" w:rsidP="00705E6A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0.62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36881" w:rsidRPr="00165019" w:rsidRDefault="009E51CA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sz w:val="18"/>
                <w:szCs w:val="18"/>
              </w:rPr>
              <w:t>Radix Puerariae</w:t>
            </w:r>
          </w:p>
        </w:tc>
        <w:tc>
          <w:tcPr>
            <w:tcW w:w="640" w:type="pct"/>
            <w:noWrap/>
            <w:hideMark/>
          </w:tcPr>
          <w:p w:rsidR="00F36881" w:rsidRPr="00165019" w:rsidRDefault="00F36881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MOL000358</w:t>
            </w:r>
          </w:p>
        </w:tc>
        <w:tc>
          <w:tcPr>
            <w:tcW w:w="2775" w:type="pct"/>
            <w:noWrap/>
            <w:hideMark/>
          </w:tcPr>
          <w:p w:rsidR="00F36881" w:rsidRPr="00165019" w:rsidRDefault="00F36881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beta-sitosterol</w:t>
            </w:r>
          </w:p>
        </w:tc>
        <w:tc>
          <w:tcPr>
            <w:tcW w:w="427" w:type="pct"/>
            <w:noWrap/>
            <w:hideMark/>
          </w:tcPr>
          <w:p w:rsidR="00F36881" w:rsidRPr="00165019" w:rsidRDefault="00F36881" w:rsidP="00705E6A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36.91</w:t>
            </w:r>
          </w:p>
        </w:tc>
        <w:tc>
          <w:tcPr>
            <w:tcW w:w="321" w:type="pct"/>
            <w:noWrap/>
            <w:hideMark/>
          </w:tcPr>
          <w:p w:rsidR="00F36881" w:rsidRPr="00165019" w:rsidRDefault="00F36881" w:rsidP="00705E6A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0.75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36881" w:rsidRPr="00165019" w:rsidRDefault="009E51CA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sz w:val="18"/>
                <w:szCs w:val="18"/>
              </w:rPr>
              <w:t>Radix Puerariae</w:t>
            </w:r>
          </w:p>
        </w:tc>
        <w:tc>
          <w:tcPr>
            <w:tcW w:w="640" w:type="pct"/>
            <w:noWrap/>
            <w:hideMark/>
          </w:tcPr>
          <w:p w:rsidR="00F36881" w:rsidRPr="00165019" w:rsidRDefault="00F36881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MOL000390</w:t>
            </w:r>
          </w:p>
        </w:tc>
        <w:tc>
          <w:tcPr>
            <w:tcW w:w="2775" w:type="pct"/>
            <w:noWrap/>
            <w:hideMark/>
          </w:tcPr>
          <w:p w:rsidR="00F36881" w:rsidRPr="00165019" w:rsidRDefault="00F36881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daidzein</w:t>
            </w:r>
          </w:p>
        </w:tc>
        <w:tc>
          <w:tcPr>
            <w:tcW w:w="427" w:type="pct"/>
            <w:noWrap/>
            <w:hideMark/>
          </w:tcPr>
          <w:p w:rsidR="00F36881" w:rsidRPr="00165019" w:rsidRDefault="00F36881" w:rsidP="00705E6A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19.44</w:t>
            </w:r>
          </w:p>
        </w:tc>
        <w:tc>
          <w:tcPr>
            <w:tcW w:w="321" w:type="pct"/>
            <w:noWrap/>
            <w:hideMark/>
          </w:tcPr>
          <w:p w:rsidR="00F36881" w:rsidRPr="00165019" w:rsidRDefault="00F36881" w:rsidP="00705E6A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0.19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36881" w:rsidRPr="00165019" w:rsidRDefault="009E51CA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sz w:val="18"/>
                <w:szCs w:val="18"/>
              </w:rPr>
              <w:t>Radix Puerariae</w:t>
            </w:r>
          </w:p>
        </w:tc>
        <w:tc>
          <w:tcPr>
            <w:tcW w:w="640" w:type="pct"/>
            <w:noWrap/>
            <w:hideMark/>
          </w:tcPr>
          <w:p w:rsidR="00F36881" w:rsidRPr="00165019" w:rsidRDefault="00F36881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MOL000391</w:t>
            </w:r>
          </w:p>
        </w:tc>
        <w:tc>
          <w:tcPr>
            <w:tcW w:w="2775" w:type="pct"/>
            <w:noWrap/>
            <w:hideMark/>
          </w:tcPr>
          <w:p w:rsidR="00F36881" w:rsidRPr="00165019" w:rsidRDefault="00F36881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Ononin</w:t>
            </w:r>
          </w:p>
        </w:tc>
        <w:tc>
          <w:tcPr>
            <w:tcW w:w="427" w:type="pct"/>
            <w:noWrap/>
            <w:hideMark/>
          </w:tcPr>
          <w:p w:rsidR="00F36881" w:rsidRPr="00165019" w:rsidRDefault="00F36881" w:rsidP="00705E6A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11.52</w:t>
            </w:r>
          </w:p>
        </w:tc>
        <w:tc>
          <w:tcPr>
            <w:tcW w:w="321" w:type="pct"/>
            <w:noWrap/>
            <w:hideMark/>
          </w:tcPr>
          <w:p w:rsidR="00F36881" w:rsidRPr="00165019" w:rsidRDefault="00F36881" w:rsidP="00705E6A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0.78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36881" w:rsidRPr="00165019" w:rsidRDefault="009E51CA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sz w:val="18"/>
                <w:szCs w:val="18"/>
              </w:rPr>
              <w:t>Radix Puerariae</w:t>
            </w:r>
          </w:p>
        </w:tc>
        <w:tc>
          <w:tcPr>
            <w:tcW w:w="640" w:type="pct"/>
            <w:noWrap/>
            <w:hideMark/>
          </w:tcPr>
          <w:p w:rsidR="00F36881" w:rsidRPr="00165019" w:rsidRDefault="00F36881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MOL000399</w:t>
            </w:r>
          </w:p>
        </w:tc>
        <w:tc>
          <w:tcPr>
            <w:tcW w:w="2775" w:type="pct"/>
            <w:noWrap/>
            <w:hideMark/>
          </w:tcPr>
          <w:p w:rsidR="00F36881" w:rsidRPr="00165019" w:rsidRDefault="00F36881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Docosanoate</w:t>
            </w:r>
          </w:p>
        </w:tc>
        <w:tc>
          <w:tcPr>
            <w:tcW w:w="427" w:type="pct"/>
            <w:noWrap/>
            <w:hideMark/>
          </w:tcPr>
          <w:p w:rsidR="00F36881" w:rsidRPr="00165019" w:rsidRDefault="00F36881" w:rsidP="00705E6A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15.69</w:t>
            </w:r>
          </w:p>
        </w:tc>
        <w:tc>
          <w:tcPr>
            <w:tcW w:w="321" w:type="pct"/>
            <w:noWrap/>
            <w:hideMark/>
          </w:tcPr>
          <w:p w:rsidR="00F36881" w:rsidRPr="00165019" w:rsidRDefault="00F36881" w:rsidP="00705E6A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0.26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36881" w:rsidRPr="00165019" w:rsidRDefault="009E51CA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sz w:val="18"/>
                <w:szCs w:val="18"/>
              </w:rPr>
              <w:t>Radix Puerariae</w:t>
            </w:r>
          </w:p>
        </w:tc>
        <w:tc>
          <w:tcPr>
            <w:tcW w:w="640" w:type="pct"/>
            <w:noWrap/>
            <w:hideMark/>
          </w:tcPr>
          <w:p w:rsidR="00F36881" w:rsidRPr="00165019" w:rsidRDefault="00F36881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MOL000441</w:t>
            </w:r>
          </w:p>
        </w:tc>
        <w:tc>
          <w:tcPr>
            <w:tcW w:w="2775" w:type="pct"/>
            <w:noWrap/>
            <w:hideMark/>
          </w:tcPr>
          <w:p w:rsidR="00F36881" w:rsidRPr="00165019" w:rsidRDefault="00F36881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LUPENONE</w:t>
            </w:r>
          </w:p>
        </w:tc>
        <w:tc>
          <w:tcPr>
            <w:tcW w:w="427" w:type="pct"/>
            <w:noWrap/>
            <w:hideMark/>
          </w:tcPr>
          <w:p w:rsidR="00F36881" w:rsidRPr="00165019" w:rsidRDefault="00F36881" w:rsidP="00705E6A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11.66</w:t>
            </w:r>
          </w:p>
        </w:tc>
        <w:tc>
          <w:tcPr>
            <w:tcW w:w="321" w:type="pct"/>
            <w:noWrap/>
            <w:hideMark/>
          </w:tcPr>
          <w:p w:rsidR="00F36881" w:rsidRPr="00165019" w:rsidRDefault="00F36881" w:rsidP="00705E6A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0.78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36881" w:rsidRPr="00165019" w:rsidRDefault="009E51CA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sz w:val="18"/>
                <w:szCs w:val="18"/>
              </w:rPr>
              <w:t>Radix Puerariae</w:t>
            </w:r>
          </w:p>
        </w:tc>
        <w:tc>
          <w:tcPr>
            <w:tcW w:w="640" w:type="pct"/>
            <w:noWrap/>
            <w:hideMark/>
          </w:tcPr>
          <w:p w:rsidR="00F36881" w:rsidRPr="00165019" w:rsidRDefault="00F36881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MOL000481</w:t>
            </w:r>
          </w:p>
        </w:tc>
        <w:tc>
          <w:tcPr>
            <w:tcW w:w="2775" w:type="pct"/>
            <w:noWrap/>
            <w:hideMark/>
          </w:tcPr>
          <w:p w:rsidR="00F36881" w:rsidRPr="00165019" w:rsidRDefault="00F36881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genistein</w:t>
            </w:r>
          </w:p>
        </w:tc>
        <w:tc>
          <w:tcPr>
            <w:tcW w:w="427" w:type="pct"/>
            <w:noWrap/>
            <w:hideMark/>
          </w:tcPr>
          <w:p w:rsidR="00F36881" w:rsidRPr="00165019" w:rsidRDefault="00F36881" w:rsidP="00705E6A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17.93</w:t>
            </w:r>
          </w:p>
        </w:tc>
        <w:tc>
          <w:tcPr>
            <w:tcW w:w="321" w:type="pct"/>
            <w:noWrap/>
            <w:hideMark/>
          </w:tcPr>
          <w:p w:rsidR="00F36881" w:rsidRPr="00165019" w:rsidRDefault="00F36881" w:rsidP="00705E6A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0.2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36881" w:rsidRPr="00165019" w:rsidRDefault="009E51CA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sz w:val="18"/>
                <w:szCs w:val="18"/>
              </w:rPr>
              <w:t>Radix Puerariae</w:t>
            </w:r>
          </w:p>
        </w:tc>
        <w:tc>
          <w:tcPr>
            <w:tcW w:w="640" w:type="pct"/>
            <w:noWrap/>
            <w:hideMark/>
          </w:tcPr>
          <w:p w:rsidR="00F36881" w:rsidRPr="00165019" w:rsidRDefault="00F36881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MOL000663</w:t>
            </w:r>
          </w:p>
        </w:tc>
        <w:tc>
          <w:tcPr>
            <w:tcW w:w="2775" w:type="pct"/>
            <w:noWrap/>
            <w:hideMark/>
          </w:tcPr>
          <w:p w:rsidR="00F36881" w:rsidRPr="00165019" w:rsidRDefault="00F36881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lignoceric acid</w:t>
            </w:r>
          </w:p>
        </w:tc>
        <w:tc>
          <w:tcPr>
            <w:tcW w:w="427" w:type="pct"/>
            <w:noWrap/>
            <w:hideMark/>
          </w:tcPr>
          <w:p w:rsidR="00F36881" w:rsidRPr="00165019" w:rsidRDefault="00F36881" w:rsidP="00705E6A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14.9</w:t>
            </w:r>
          </w:p>
        </w:tc>
        <w:tc>
          <w:tcPr>
            <w:tcW w:w="321" w:type="pct"/>
            <w:noWrap/>
            <w:hideMark/>
          </w:tcPr>
          <w:p w:rsidR="00F36881" w:rsidRPr="00165019" w:rsidRDefault="00F36881" w:rsidP="00705E6A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0.33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36881" w:rsidRPr="00165019" w:rsidRDefault="009E51CA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sz w:val="18"/>
                <w:szCs w:val="18"/>
              </w:rPr>
              <w:t>Radix Puerariae</w:t>
            </w:r>
          </w:p>
        </w:tc>
        <w:tc>
          <w:tcPr>
            <w:tcW w:w="640" w:type="pct"/>
            <w:noWrap/>
            <w:hideMark/>
          </w:tcPr>
          <w:p w:rsidR="00F36881" w:rsidRPr="00165019" w:rsidRDefault="00F36881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MOL001999</w:t>
            </w:r>
          </w:p>
        </w:tc>
        <w:tc>
          <w:tcPr>
            <w:tcW w:w="2775" w:type="pct"/>
            <w:noWrap/>
            <w:hideMark/>
          </w:tcPr>
          <w:p w:rsidR="00F36881" w:rsidRPr="00165019" w:rsidRDefault="00F36881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scoparone</w:t>
            </w:r>
          </w:p>
        </w:tc>
        <w:tc>
          <w:tcPr>
            <w:tcW w:w="427" w:type="pct"/>
            <w:noWrap/>
            <w:hideMark/>
          </w:tcPr>
          <w:p w:rsidR="00F36881" w:rsidRPr="00165019" w:rsidRDefault="00F36881" w:rsidP="00705E6A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74.75</w:t>
            </w:r>
          </w:p>
        </w:tc>
        <w:tc>
          <w:tcPr>
            <w:tcW w:w="321" w:type="pct"/>
            <w:noWrap/>
            <w:hideMark/>
          </w:tcPr>
          <w:p w:rsidR="00F36881" w:rsidRPr="00165019" w:rsidRDefault="00F36881" w:rsidP="00705E6A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0.09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36881" w:rsidRPr="00165019" w:rsidRDefault="009E51CA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sz w:val="18"/>
                <w:szCs w:val="18"/>
              </w:rPr>
              <w:t>Radix Puerariae</w:t>
            </w:r>
          </w:p>
        </w:tc>
        <w:tc>
          <w:tcPr>
            <w:tcW w:w="640" w:type="pct"/>
            <w:noWrap/>
            <w:hideMark/>
          </w:tcPr>
          <w:p w:rsidR="00F36881" w:rsidRPr="00165019" w:rsidRDefault="00F36881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MOL002347</w:t>
            </w:r>
          </w:p>
        </w:tc>
        <w:tc>
          <w:tcPr>
            <w:tcW w:w="2775" w:type="pct"/>
            <w:noWrap/>
            <w:hideMark/>
          </w:tcPr>
          <w:p w:rsidR="00F36881" w:rsidRPr="00165019" w:rsidRDefault="00F36881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(R)-Allantoin</w:t>
            </w:r>
          </w:p>
        </w:tc>
        <w:tc>
          <w:tcPr>
            <w:tcW w:w="427" w:type="pct"/>
            <w:noWrap/>
            <w:hideMark/>
          </w:tcPr>
          <w:p w:rsidR="00F36881" w:rsidRPr="00165019" w:rsidRDefault="00F36881" w:rsidP="00705E6A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96.9</w:t>
            </w:r>
          </w:p>
        </w:tc>
        <w:tc>
          <w:tcPr>
            <w:tcW w:w="321" w:type="pct"/>
            <w:noWrap/>
            <w:hideMark/>
          </w:tcPr>
          <w:p w:rsidR="00F36881" w:rsidRPr="00165019" w:rsidRDefault="00F36881" w:rsidP="00705E6A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0.03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36881" w:rsidRPr="00165019" w:rsidRDefault="009E51CA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sz w:val="18"/>
                <w:szCs w:val="18"/>
              </w:rPr>
              <w:t>Radix Puerariae</w:t>
            </w:r>
          </w:p>
        </w:tc>
        <w:tc>
          <w:tcPr>
            <w:tcW w:w="640" w:type="pct"/>
            <w:noWrap/>
            <w:hideMark/>
          </w:tcPr>
          <w:p w:rsidR="00F36881" w:rsidRPr="00165019" w:rsidRDefault="00F36881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MOL002959</w:t>
            </w:r>
          </w:p>
        </w:tc>
        <w:tc>
          <w:tcPr>
            <w:tcW w:w="2775" w:type="pct"/>
            <w:noWrap/>
            <w:hideMark/>
          </w:tcPr>
          <w:p w:rsidR="00F36881" w:rsidRPr="00165019" w:rsidRDefault="00F36881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3'-Methoxydaidzein</w:t>
            </w:r>
          </w:p>
        </w:tc>
        <w:tc>
          <w:tcPr>
            <w:tcW w:w="427" w:type="pct"/>
            <w:noWrap/>
            <w:hideMark/>
          </w:tcPr>
          <w:p w:rsidR="00F36881" w:rsidRPr="00165019" w:rsidRDefault="00F36881" w:rsidP="00705E6A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48.57</w:t>
            </w:r>
          </w:p>
        </w:tc>
        <w:tc>
          <w:tcPr>
            <w:tcW w:w="321" w:type="pct"/>
            <w:noWrap/>
            <w:hideMark/>
          </w:tcPr>
          <w:p w:rsidR="00F36881" w:rsidRPr="00165019" w:rsidRDefault="00F36881" w:rsidP="00705E6A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0.24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36881" w:rsidRPr="00165019" w:rsidRDefault="009E51CA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sz w:val="18"/>
                <w:szCs w:val="18"/>
              </w:rPr>
              <w:t>Radix Puerariae</w:t>
            </w:r>
          </w:p>
        </w:tc>
        <w:tc>
          <w:tcPr>
            <w:tcW w:w="640" w:type="pct"/>
            <w:noWrap/>
            <w:hideMark/>
          </w:tcPr>
          <w:p w:rsidR="00F36881" w:rsidRPr="00165019" w:rsidRDefault="00F36881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MOL003629</w:t>
            </w:r>
          </w:p>
        </w:tc>
        <w:tc>
          <w:tcPr>
            <w:tcW w:w="2775" w:type="pct"/>
            <w:noWrap/>
            <w:hideMark/>
          </w:tcPr>
          <w:p w:rsidR="00F36881" w:rsidRPr="00165019" w:rsidRDefault="00F36881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Daidzein-4,7-diglucoside</w:t>
            </w:r>
          </w:p>
        </w:tc>
        <w:tc>
          <w:tcPr>
            <w:tcW w:w="427" w:type="pct"/>
            <w:noWrap/>
            <w:hideMark/>
          </w:tcPr>
          <w:p w:rsidR="00F36881" w:rsidRPr="00165019" w:rsidRDefault="00F36881" w:rsidP="00705E6A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47.27</w:t>
            </w:r>
          </w:p>
        </w:tc>
        <w:tc>
          <w:tcPr>
            <w:tcW w:w="321" w:type="pct"/>
            <w:noWrap/>
            <w:hideMark/>
          </w:tcPr>
          <w:p w:rsidR="00F36881" w:rsidRPr="00165019" w:rsidRDefault="00F36881" w:rsidP="00705E6A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0.67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36881" w:rsidRPr="00165019" w:rsidRDefault="009E51CA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sz w:val="18"/>
                <w:szCs w:val="18"/>
              </w:rPr>
              <w:t>Radix Puerariae</w:t>
            </w:r>
          </w:p>
        </w:tc>
        <w:tc>
          <w:tcPr>
            <w:tcW w:w="640" w:type="pct"/>
            <w:noWrap/>
            <w:hideMark/>
          </w:tcPr>
          <w:p w:rsidR="00F36881" w:rsidRPr="00165019" w:rsidRDefault="00F36881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MOL003641</w:t>
            </w:r>
          </w:p>
        </w:tc>
        <w:tc>
          <w:tcPr>
            <w:tcW w:w="2775" w:type="pct"/>
            <w:noWrap/>
            <w:hideMark/>
          </w:tcPr>
          <w:p w:rsidR="00F36881" w:rsidRPr="00165019" w:rsidRDefault="00F36881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Soyasapogenol B</w:t>
            </w:r>
          </w:p>
        </w:tc>
        <w:tc>
          <w:tcPr>
            <w:tcW w:w="427" w:type="pct"/>
            <w:noWrap/>
            <w:hideMark/>
          </w:tcPr>
          <w:p w:rsidR="00F36881" w:rsidRPr="00165019" w:rsidRDefault="00F36881" w:rsidP="00705E6A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16.73</w:t>
            </w:r>
          </w:p>
        </w:tc>
        <w:tc>
          <w:tcPr>
            <w:tcW w:w="321" w:type="pct"/>
            <w:noWrap/>
            <w:hideMark/>
          </w:tcPr>
          <w:p w:rsidR="00F36881" w:rsidRPr="00165019" w:rsidRDefault="00F36881" w:rsidP="00705E6A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0.75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36881" w:rsidRPr="00165019" w:rsidRDefault="009E51CA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sz w:val="18"/>
                <w:szCs w:val="18"/>
              </w:rPr>
              <w:t>Radix Puerariae</w:t>
            </w:r>
          </w:p>
        </w:tc>
        <w:tc>
          <w:tcPr>
            <w:tcW w:w="640" w:type="pct"/>
            <w:noWrap/>
            <w:hideMark/>
          </w:tcPr>
          <w:p w:rsidR="00F36881" w:rsidRPr="00165019" w:rsidRDefault="00F36881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MOL012297</w:t>
            </w:r>
          </w:p>
        </w:tc>
        <w:tc>
          <w:tcPr>
            <w:tcW w:w="2775" w:type="pct"/>
            <w:noWrap/>
            <w:hideMark/>
          </w:tcPr>
          <w:p w:rsidR="00F36881" w:rsidRPr="00165019" w:rsidRDefault="00F36881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puerarin</w:t>
            </w:r>
          </w:p>
        </w:tc>
        <w:tc>
          <w:tcPr>
            <w:tcW w:w="427" w:type="pct"/>
            <w:noWrap/>
            <w:hideMark/>
          </w:tcPr>
          <w:p w:rsidR="00F36881" w:rsidRPr="00165019" w:rsidRDefault="00F36881" w:rsidP="00705E6A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24.03</w:t>
            </w:r>
          </w:p>
        </w:tc>
        <w:tc>
          <w:tcPr>
            <w:tcW w:w="321" w:type="pct"/>
            <w:noWrap/>
            <w:hideMark/>
          </w:tcPr>
          <w:p w:rsidR="00F36881" w:rsidRPr="00165019" w:rsidRDefault="00F36881" w:rsidP="00705E6A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0.69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36881" w:rsidRPr="00165019" w:rsidRDefault="009E51CA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sz w:val="18"/>
                <w:szCs w:val="18"/>
              </w:rPr>
              <w:t>Radix Puerariae</w:t>
            </w:r>
          </w:p>
        </w:tc>
        <w:tc>
          <w:tcPr>
            <w:tcW w:w="640" w:type="pct"/>
            <w:noWrap/>
            <w:hideMark/>
          </w:tcPr>
          <w:p w:rsidR="00F36881" w:rsidRPr="00165019" w:rsidRDefault="00F36881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MOL004631</w:t>
            </w:r>
          </w:p>
        </w:tc>
        <w:tc>
          <w:tcPr>
            <w:tcW w:w="2775" w:type="pct"/>
            <w:noWrap/>
            <w:hideMark/>
          </w:tcPr>
          <w:p w:rsidR="00F36881" w:rsidRPr="00165019" w:rsidRDefault="00F36881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7,8,4'-Trihydroxyisoflavone</w:t>
            </w:r>
          </w:p>
        </w:tc>
        <w:tc>
          <w:tcPr>
            <w:tcW w:w="427" w:type="pct"/>
            <w:noWrap/>
            <w:hideMark/>
          </w:tcPr>
          <w:p w:rsidR="00F36881" w:rsidRPr="00165019" w:rsidRDefault="00F36881" w:rsidP="00705E6A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20.67</w:t>
            </w:r>
          </w:p>
        </w:tc>
        <w:tc>
          <w:tcPr>
            <w:tcW w:w="321" w:type="pct"/>
            <w:noWrap/>
            <w:hideMark/>
          </w:tcPr>
          <w:p w:rsidR="00F36881" w:rsidRPr="00165019" w:rsidRDefault="00F36881" w:rsidP="00705E6A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0.22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36881" w:rsidRPr="00165019" w:rsidRDefault="009E51CA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sz w:val="18"/>
                <w:szCs w:val="18"/>
              </w:rPr>
              <w:t>Radix Puerariae</w:t>
            </w:r>
          </w:p>
        </w:tc>
        <w:tc>
          <w:tcPr>
            <w:tcW w:w="640" w:type="pct"/>
            <w:noWrap/>
            <w:hideMark/>
          </w:tcPr>
          <w:p w:rsidR="00F36881" w:rsidRPr="00165019" w:rsidRDefault="00F36881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MOL009720</w:t>
            </w:r>
          </w:p>
        </w:tc>
        <w:tc>
          <w:tcPr>
            <w:tcW w:w="2775" w:type="pct"/>
            <w:noWrap/>
            <w:hideMark/>
          </w:tcPr>
          <w:p w:rsidR="00F36881" w:rsidRPr="00165019" w:rsidRDefault="00F36881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daidzin</w:t>
            </w:r>
          </w:p>
        </w:tc>
        <w:tc>
          <w:tcPr>
            <w:tcW w:w="427" w:type="pct"/>
            <w:noWrap/>
            <w:hideMark/>
          </w:tcPr>
          <w:p w:rsidR="00F36881" w:rsidRPr="00165019" w:rsidRDefault="00F36881" w:rsidP="00705E6A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14.32</w:t>
            </w:r>
          </w:p>
        </w:tc>
        <w:tc>
          <w:tcPr>
            <w:tcW w:w="321" w:type="pct"/>
            <w:noWrap/>
            <w:hideMark/>
          </w:tcPr>
          <w:p w:rsidR="00F36881" w:rsidRPr="00165019" w:rsidRDefault="00F36881" w:rsidP="00705E6A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0.73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36881" w:rsidRPr="00165019" w:rsidRDefault="009E51CA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sz w:val="18"/>
                <w:szCs w:val="18"/>
              </w:rPr>
              <w:t>Radix Puerariae</w:t>
            </w:r>
          </w:p>
        </w:tc>
        <w:tc>
          <w:tcPr>
            <w:tcW w:w="640" w:type="pct"/>
            <w:noWrap/>
            <w:hideMark/>
          </w:tcPr>
          <w:p w:rsidR="00F36881" w:rsidRPr="00165019" w:rsidRDefault="00F36881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MOL011797</w:t>
            </w:r>
          </w:p>
        </w:tc>
        <w:tc>
          <w:tcPr>
            <w:tcW w:w="2775" w:type="pct"/>
            <w:noWrap/>
            <w:hideMark/>
          </w:tcPr>
          <w:p w:rsidR="00F36881" w:rsidRPr="00165019" w:rsidRDefault="00F36881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(3S,4aR,6aR,6bS,8aR,9R,12aS,14aR,14bR)-4,4,6a,6b,8a,11,11,14b-octamethyl-1,2,3,4a,5,6,7,8,9,10,12,12a,14,14a-tetradecahydropicene-3,9-diol</w:t>
            </w:r>
          </w:p>
        </w:tc>
        <w:tc>
          <w:tcPr>
            <w:tcW w:w="427" w:type="pct"/>
            <w:noWrap/>
            <w:hideMark/>
          </w:tcPr>
          <w:p w:rsidR="00F36881" w:rsidRPr="00165019" w:rsidRDefault="00F36881" w:rsidP="00705E6A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17.42</w:t>
            </w:r>
          </w:p>
        </w:tc>
        <w:tc>
          <w:tcPr>
            <w:tcW w:w="321" w:type="pct"/>
            <w:noWrap/>
            <w:hideMark/>
          </w:tcPr>
          <w:p w:rsidR="00F36881" w:rsidRPr="00165019" w:rsidRDefault="00F36881" w:rsidP="00705E6A">
            <w:pPr>
              <w:rPr>
                <w:rFonts w:eastAsia="Arial Unicode MS" w:cs="Times New Roman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sz w:val="18"/>
                <w:szCs w:val="18"/>
              </w:rPr>
              <w:t>0.76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36881" w:rsidRPr="00165019" w:rsidRDefault="00FF7B21" w:rsidP="00DC1BDE">
            <w:pPr>
              <w:widowControl/>
              <w:jc w:val="left"/>
              <w:rPr>
                <w:rFonts w:eastAsia="Arial Unicode MS" w:cs="Times New Roman"/>
                <w:i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36881" w:rsidRPr="00165019" w:rsidRDefault="00F3688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122</w:t>
            </w:r>
          </w:p>
        </w:tc>
        <w:tc>
          <w:tcPr>
            <w:tcW w:w="2775" w:type="pct"/>
            <w:noWrap/>
            <w:hideMark/>
          </w:tcPr>
          <w:p w:rsidR="00F36881" w:rsidRPr="00165019" w:rsidRDefault="00F3688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,8-cineole</w:t>
            </w:r>
          </w:p>
        </w:tc>
        <w:tc>
          <w:tcPr>
            <w:tcW w:w="427" w:type="pct"/>
            <w:noWrap/>
            <w:hideMark/>
          </w:tcPr>
          <w:p w:rsidR="00F36881" w:rsidRPr="00165019" w:rsidRDefault="00F3688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9.73</w:t>
            </w:r>
          </w:p>
        </w:tc>
        <w:tc>
          <w:tcPr>
            <w:tcW w:w="321" w:type="pct"/>
            <w:noWrap/>
            <w:hideMark/>
          </w:tcPr>
          <w:p w:rsidR="00F36881" w:rsidRPr="00165019" w:rsidRDefault="00F3688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5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3688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36881" w:rsidRPr="00165019" w:rsidRDefault="00F3688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1300</w:t>
            </w:r>
          </w:p>
        </w:tc>
        <w:tc>
          <w:tcPr>
            <w:tcW w:w="2775" w:type="pct"/>
            <w:noWrap/>
            <w:hideMark/>
          </w:tcPr>
          <w:p w:rsidR="00F36881" w:rsidRPr="00165019" w:rsidRDefault="00F3688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PEL</w:t>
            </w:r>
          </w:p>
        </w:tc>
        <w:tc>
          <w:tcPr>
            <w:tcW w:w="427" w:type="pct"/>
            <w:noWrap/>
            <w:hideMark/>
          </w:tcPr>
          <w:p w:rsidR="00F36881" w:rsidRPr="00165019" w:rsidRDefault="00F3688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4.03</w:t>
            </w:r>
          </w:p>
        </w:tc>
        <w:tc>
          <w:tcPr>
            <w:tcW w:w="321" w:type="pct"/>
            <w:noWrap/>
            <w:hideMark/>
          </w:tcPr>
          <w:p w:rsidR="00F36881" w:rsidRPr="00165019" w:rsidRDefault="00F3688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2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3688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36881" w:rsidRPr="00165019" w:rsidRDefault="00F3688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1689</w:t>
            </w:r>
          </w:p>
        </w:tc>
        <w:tc>
          <w:tcPr>
            <w:tcW w:w="2775" w:type="pct"/>
            <w:noWrap/>
            <w:hideMark/>
          </w:tcPr>
          <w:p w:rsidR="00F36881" w:rsidRPr="00165019" w:rsidRDefault="00F3688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acacetin</w:t>
            </w:r>
          </w:p>
        </w:tc>
        <w:tc>
          <w:tcPr>
            <w:tcW w:w="427" w:type="pct"/>
            <w:noWrap/>
            <w:hideMark/>
          </w:tcPr>
          <w:p w:rsidR="00F36881" w:rsidRPr="00165019" w:rsidRDefault="00F3688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4.97</w:t>
            </w:r>
          </w:p>
        </w:tc>
        <w:tc>
          <w:tcPr>
            <w:tcW w:w="321" w:type="pct"/>
            <w:noWrap/>
            <w:hideMark/>
          </w:tcPr>
          <w:p w:rsidR="00F36881" w:rsidRPr="00165019" w:rsidRDefault="00F3688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24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3688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36881" w:rsidRPr="00165019" w:rsidRDefault="00F3688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173</w:t>
            </w:r>
          </w:p>
        </w:tc>
        <w:tc>
          <w:tcPr>
            <w:tcW w:w="2775" w:type="pct"/>
            <w:noWrap/>
            <w:hideMark/>
          </w:tcPr>
          <w:p w:rsidR="00F36881" w:rsidRPr="00165019" w:rsidRDefault="00F3688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wogonin</w:t>
            </w:r>
          </w:p>
        </w:tc>
        <w:tc>
          <w:tcPr>
            <w:tcW w:w="427" w:type="pct"/>
            <w:noWrap/>
            <w:hideMark/>
          </w:tcPr>
          <w:p w:rsidR="00F36881" w:rsidRPr="00165019" w:rsidRDefault="00F3688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0.68</w:t>
            </w:r>
          </w:p>
        </w:tc>
        <w:tc>
          <w:tcPr>
            <w:tcW w:w="321" w:type="pct"/>
            <w:noWrap/>
            <w:hideMark/>
          </w:tcPr>
          <w:p w:rsidR="00F36881" w:rsidRPr="00165019" w:rsidRDefault="00F3688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23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3688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36881" w:rsidRPr="00165019" w:rsidRDefault="00F3688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13068</w:t>
            </w:r>
          </w:p>
        </w:tc>
        <w:tc>
          <w:tcPr>
            <w:tcW w:w="2775" w:type="pct"/>
            <w:noWrap/>
            <w:hideMark/>
          </w:tcPr>
          <w:p w:rsidR="00F36881" w:rsidRPr="00165019" w:rsidRDefault="00F3688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Oroxindin</w:t>
            </w:r>
          </w:p>
        </w:tc>
        <w:tc>
          <w:tcPr>
            <w:tcW w:w="427" w:type="pct"/>
            <w:noWrap/>
            <w:hideMark/>
          </w:tcPr>
          <w:p w:rsidR="00F36881" w:rsidRPr="00165019" w:rsidRDefault="00F3688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7.07</w:t>
            </w:r>
          </w:p>
        </w:tc>
        <w:tc>
          <w:tcPr>
            <w:tcW w:w="321" w:type="pct"/>
            <w:noWrap/>
            <w:hideMark/>
          </w:tcPr>
          <w:p w:rsidR="00F36881" w:rsidRPr="00165019" w:rsidRDefault="00F3688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77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3688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36881" w:rsidRPr="00165019" w:rsidRDefault="00F3688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018</w:t>
            </w:r>
          </w:p>
        </w:tc>
        <w:tc>
          <w:tcPr>
            <w:tcW w:w="2775" w:type="pct"/>
            <w:noWrap/>
            <w:hideMark/>
          </w:tcPr>
          <w:p w:rsidR="00F36881" w:rsidRPr="00165019" w:rsidRDefault="00F3688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(+/-)-Isoborneol</w:t>
            </w:r>
          </w:p>
        </w:tc>
        <w:tc>
          <w:tcPr>
            <w:tcW w:w="427" w:type="pct"/>
            <w:noWrap/>
            <w:hideMark/>
          </w:tcPr>
          <w:p w:rsidR="00F36881" w:rsidRPr="00165019" w:rsidRDefault="00F3688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86.98</w:t>
            </w:r>
          </w:p>
        </w:tc>
        <w:tc>
          <w:tcPr>
            <w:tcW w:w="321" w:type="pct"/>
            <w:noWrap/>
            <w:hideMark/>
          </w:tcPr>
          <w:p w:rsidR="00F36881" w:rsidRPr="00165019" w:rsidRDefault="00F3688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5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3688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36881" w:rsidRPr="00165019" w:rsidRDefault="00F3688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198</w:t>
            </w:r>
          </w:p>
        </w:tc>
        <w:tc>
          <w:tcPr>
            <w:tcW w:w="2775" w:type="pct"/>
            <w:noWrap/>
            <w:hideMark/>
          </w:tcPr>
          <w:p w:rsidR="00F36881" w:rsidRPr="00165019" w:rsidRDefault="00F3688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(R)-linalool</w:t>
            </w:r>
          </w:p>
        </w:tc>
        <w:tc>
          <w:tcPr>
            <w:tcW w:w="427" w:type="pct"/>
            <w:noWrap/>
            <w:hideMark/>
          </w:tcPr>
          <w:p w:rsidR="00F36881" w:rsidRPr="00165019" w:rsidRDefault="00F3688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9.8</w:t>
            </w:r>
          </w:p>
        </w:tc>
        <w:tc>
          <w:tcPr>
            <w:tcW w:w="321" w:type="pct"/>
            <w:noWrap/>
            <w:hideMark/>
          </w:tcPr>
          <w:p w:rsidR="00F36881" w:rsidRPr="00165019" w:rsidRDefault="00F3688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2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3688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36881" w:rsidRPr="00165019" w:rsidRDefault="00F3688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219</w:t>
            </w:r>
          </w:p>
        </w:tc>
        <w:tc>
          <w:tcPr>
            <w:tcW w:w="2775" w:type="pct"/>
            <w:noWrap/>
            <w:hideMark/>
          </w:tcPr>
          <w:p w:rsidR="00F36881" w:rsidRPr="00165019" w:rsidRDefault="00F3688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BOX</w:t>
            </w:r>
          </w:p>
        </w:tc>
        <w:tc>
          <w:tcPr>
            <w:tcW w:w="427" w:type="pct"/>
            <w:noWrap/>
            <w:hideMark/>
          </w:tcPr>
          <w:p w:rsidR="00F36881" w:rsidRPr="00165019" w:rsidRDefault="00F3688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1.55</w:t>
            </w:r>
          </w:p>
        </w:tc>
        <w:tc>
          <w:tcPr>
            <w:tcW w:w="321" w:type="pct"/>
            <w:noWrap/>
            <w:hideMark/>
          </w:tcPr>
          <w:p w:rsidR="00F36881" w:rsidRPr="00165019" w:rsidRDefault="00F3688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2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3688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36881" w:rsidRPr="00165019" w:rsidRDefault="00F3688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228</w:t>
            </w:r>
          </w:p>
        </w:tc>
        <w:tc>
          <w:tcPr>
            <w:tcW w:w="2775" w:type="pct"/>
            <w:noWrap/>
            <w:hideMark/>
          </w:tcPr>
          <w:p w:rsidR="00F36881" w:rsidRPr="00165019" w:rsidRDefault="00F3688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(2R)-7-hydroxy-5-methoxy-2-phenylchroman-4-one</w:t>
            </w:r>
          </w:p>
        </w:tc>
        <w:tc>
          <w:tcPr>
            <w:tcW w:w="427" w:type="pct"/>
            <w:noWrap/>
            <w:hideMark/>
          </w:tcPr>
          <w:p w:rsidR="00F36881" w:rsidRPr="00165019" w:rsidRDefault="00F3688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55.23</w:t>
            </w:r>
          </w:p>
        </w:tc>
        <w:tc>
          <w:tcPr>
            <w:tcW w:w="321" w:type="pct"/>
            <w:noWrap/>
            <w:hideMark/>
          </w:tcPr>
          <w:p w:rsidR="00F36881" w:rsidRPr="00165019" w:rsidRDefault="00F3688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2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3688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36881" w:rsidRPr="00165019" w:rsidRDefault="00F3688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024</w:t>
            </w:r>
          </w:p>
        </w:tc>
        <w:tc>
          <w:tcPr>
            <w:tcW w:w="2775" w:type="pct"/>
            <w:noWrap/>
            <w:hideMark/>
          </w:tcPr>
          <w:p w:rsidR="00F36881" w:rsidRPr="00165019" w:rsidRDefault="00F3688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alpha-humulene</w:t>
            </w:r>
          </w:p>
        </w:tc>
        <w:tc>
          <w:tcPr>
            <w:tcW w:w="427" w:type="pct"/>
            <w:noWrap/>
            <w:hideMark/>
          </w:tcPr>
          <w:p w:rsidR="00F36881" w:rsidRPr="00165019" w:rsidRDefault="00F3688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2.98</w:t>
            </w:r>
          </w:p>
        </w:tc>
        <w:tc>
          <w:tcPr>
            <w:tcW w:w="321" w:type="pct"/>
            <w:noWrap/>
            <w:hideMark/>
          </w:tcPr>
          <w:p w:rsidR="00F36881" w:rsidRPr="00165019" w:rsidRDefault="00F3688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6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3688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36881" w:rsidRPr="00165019" w:rsidRDefault="00F3688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254</w:t>
            </w:r>
          </w:p>
        </w:tc>
        <w:tc>
          <w:tcPr>
            <w:tcW w:w="2775" w:type="pct"/>
            <w:noWrap/>
            <w:hideMark/>
          </w:tcPr>
          <w:p w:rsidR="00F36881" w:rsidRPr="00165019" w:rsidRDefault="00F3688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eugenol</w:t>
            </w:r>
          </w:p>
        </w:tc>
        <w:tc>
          <w:tcPr>
            <w:tcW w:w="427" w:type="pct"/>
            <w:noWrap/>
            <w:hideMark/>
          </w:tcPr>
          <w:p w:rsidR="00F36881" w:rsidRPr="00165019" w:rsidRDefault="00F3688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56.24</w:t>
            </w:r>
          </w:p>
        </w:tc>
        <w:tc>
          <w:tcPr>
            <w:tcW w:w="321" w:type="pct"/>
            <w:noWrap/>
            <w:hideMark/>
          </w:tcPr>
          <w:p w:rsidR="00F36881" w:rsidRPr="00165019" w:rsidRDefault="00F3688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4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3688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36881" w:rsidRPr="00165019" w:rsidRDefault="00F3688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560</w:t>
            </w:r>
          </w:p>
        </w:tc>
        <w:tc>
          <w:tcPr>
            <w:tcW w:w="2775" w:type="pct"/>
            <w:noWrap/>
            <w:hideMark/>
          </w:tcPr>
          <w:p w:rsidR="00F36881" w:rsidRPr="00165019" w:rsidRDefault="00F3688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chrysin</w:t>
            </w:r>
          </w:p>
        </w:tc>
        <w:tc>
          <w:tcPr>
            <w:tcW w:w="427" w:type="pct"/>
            <w:noWrap/>
            <w:hideMark/>
          </w:tcPr>
          <w:p w:rsidR="00F36881" w:rsidRPr="00165019" w:rsidRDefault="00F3688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2.61</w:t>
            </w:r>
          </w:p>
        </w:tc>
        <w:tc>
          <w:tcPr>
            <w:tcW w:w="321" w:type="pct"/>
            <w:noWrap/>
            <w:hideMark/>
          </w:tcPr>
          <w:p w:rsidR="00F36881" w:rsidRPr="00165019" w:rsidRDefault="00F3688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18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3688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36881" w:rsidRPr="00165019" w:rsidRDefault="00F3688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573</w:t>
            </w:r>
          </w:p>
        </w:tc>
        <w:tc>
          <w:tcPr>
            <w:tcW w:w="2775" w:type="pct"/>
            <w:noWrap/>
            <w:hideMark/>
          </w:tcPr>
          <w:p w:rsidR="00F36881" w:rsidRPr="00165019" w:rsidRDefault="00F3688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β-patchoulene</w:t>
            </w:r>
          </w:p>
        </w:tc>
        <w:tc>
          <w:tcPr>
            <w:tcW w:w="427" w:type="pct"/>
            <w:noWrap/>
            <w:hideMark/>
          </w:tcPr>
          <w:p w:rsidR="00F36881" w:rsidRPr="00165019" w:rsidRDefault="00F3688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50.69</w:t>
            </w:r>
          </w:p>
        </w:tc>
        <w:tc>
          <w:tcPr>
            <w:tcW w:w="321" w:type="pct"/>
            <w:noWrap/>
            <w:hideMark/>
          </w:tcPr>
          <w:p w:rsidR="00F36881" w:rsidRPr="00165019" w:rsidRDefault="00F3688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1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3688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36881" w:rsidRPr="00165019" w:rsidRDefault="00F3688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714</w:t>
            </w:r>
          </w:p>
        </w:tc>
        <w:tc>
          <w:tcPr>
            <w:tcW w:w="2775" w:type="pct"/>
            <w:noWrap/>
            <w:hideMark/>
          </w:tcPr>
          <w:p w:rsidR="00F36881" w:rsidRPr="00165019" w:rsidRDefault="00F3688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baicalein</w:t>
            </w:r>
          </w:p>
        </w:tc>
        <w:tc>
          <w:tcPr>
            <w:tcW w:w="427" w:type="pct"/>
            <w:noWrap/>
            <w:hideMark/>
          </w:tcPr>
          <w:p w:rsidR="00F36881" w:rsidRPr="00165019" w:rsidRDefault="00F3688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3.52</w:t>
            </w:r>
          </w:p>
        </w:tc>
        <w:tc>
          <w:tcPr>
            <w:tcW w:w="321" w:type="pct"/>
            <w:noWrap/>
            <w:hideMark/>
          </w:tcPr>
          <w:p w:rsidR="00F36881" w:rsidRPr="00165019" w:rsidRDefault="00F3688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2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3688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36881" w:rsidRPr="00165019" w:rsidRDefault="00F3688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737</w:t>
            </w:r>
          </w:p>
        </w:tc>
        <w:tc>
          <w:tcPr>
            <w:tcW w:w="2775" w:type="pct"/>
            <w:noWrap/>
            <w:hideMark/>
          </w:tcPr>
          <w:p w:rsidR="00F36881" w:rsidRPr="00165019" w:rsidRDefault="00F3688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scutellarein</w:t>
            </w:r>
          </w:p>
        </w:tc>
        <w:tc>
          <w:tcPr>
            <w:tcW w:w="427" w:type="pct"/>
            <w:noWrap/>
            <w:hideMark/>
          </w:tcPr>
          <w:p w:rsidR="00F36881" w:rsidRPr="00165019" w:rsidRDefault="00F3688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8.97</w:t>
            </w:r>
          </w:p>
        </w:tc>
        <w:tc>
          <w:tcPr>
            <w:tcW w:w="321" w:type="pct"/>
            <w:noWrap/>
            <w:hideMark/>
          </w:tcPr>
          <w:p w:rsidR="00F36881" w:rsidRPr="00165019" w:rsidRDefault="00F3688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24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3688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36881" w:rsidRPr="00165019" w:rsidRDefault="00F3688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908</w:t>
            </w:r>
          </w:p>
        </w:tc>
        <w:tc>
          <w:tcPr>
            <w:tcW w:w="2775" w:type="pct"/>
            <w:noWrap/>
            <w:hideMark/>
          </w:tcPr>
          <w:p w:rsidR="00F36881" w:rsidRPr="00165019" w:rsidRDefault="00F3688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5,8,2'-Trihydroxy-7-methoxyflavone</w:t>
            </w:r>
          </w:p>
        </w:tc>
        <w:tc>
          <w:tcPr>
            <w:tcW w:w="427" w:type="pct"/>
            <w:noWrap/>
            <w:hideMark/>
          </w:tcPr>
          <w:p w:rsidR="00F36881" w:rsidRPr="00165019" w:rsidRDefault="00F3688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7.01</w:t>
            </w:r>
          </w:p>
        </w:tc>
        <w:tc>
          <w:tcPr>
            <w:tcW w:w="321" w:type="pct"/>
            <w:noWrap/>
            <w:hideMark/>
          </w:tcPr>
          <w:p w:rsidR="00F36881" w:rsidRPr="00165019" w:rsidRDefault="00F3688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27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3688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36881" w:rsidRPr="00165019" w:rsidRDefault="00F3688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909</w:t>
            </w:r>
          </w:p>
        </w:tc>
        <w:tc>
          <w:tcPr>
            <w:tcW w:w="2775" w:type="pct"/>
            <w:noWrap/>
            <w:hideMark/>
          </w:tcPr>
          <w:p w:rsidR="00F36881" w:rsidRPr="00165019" w:rsidRDefault="00F3688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5,7,2,5-tetrahydroxy-8,6-dimethoxyflavone</w:t>
            </w:r>
          </w:p>
        </w:tc>
        <w:tc>
          <w:tcPr>
            <w:tcW w:w="427" w:type="pct"/>
            <w:noWrap/>
            <w:hideMark/>
          </w:tcPr>
          <w:p w:rsidR="00F36881" w:rsidRPr="00165019" w:rsidRDefault="00F3688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3.82</w:t>
            </w:r>
          </w:p>
        </w:tc>
        <w:tc>
          <w:tcPr>
            <w:tcW w:w="321" w:type="pct"/>
            <w:noWrap/>
            <w:hideMark/>
          </w:tcPr>
          <w:p w:rsidR="00F36881" w:rsidRPr="00165019" w:rsidRDefault="00F3688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45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3688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36881" w:rsidRPr="00165019" w:rsidRDefault="00F3688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910</w:t>
            </w:r>
          </w:p>
        </w:tc>
        <w:tc>
          <w:tcPr>
            <w:tcW w:w="2775" w:type="pct"/>
            <w:noWrap/>
            <w:hideMark/>
          </w:tcPr>
          <w:p w:rsidR="00F36881" w:rsidRPr="00165019" w:rsidRDefault="00F3688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Carthamidin</w:t>
            </w:r>
          </w:p>
        </w:tc>
        <w:tc>
          <w:tcPr>
            <w:tcW w:w="427" w:type="pct"/>
            <w:noWrap/>
            <w:hideMark/>
          </w:tcPr>
          <w:p w:rsidR="00F36881" w:rsidRPr="00165019" w:rsidRDefault="00F3688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1.15</w:t>
            </w:r>
          </w:p>
        </w:tc>
        <w:tc>
          <w:tcPr>
            <w:tcW w:w="321" w:type="pct"/>
            <w:noWrap/>
            <w:hideMark/>
          </w:tcPr>
          <w:p w:rsidR="00F36881" w:rsidRPr="00165019" w:rsidRDefault="00F3688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24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3688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36881" w:rsidRPr="00165019" w:rsidRDefault="00F3688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911</w:t>
            </w:r>
          </w:p>
        </w:tc>
        <w:tc>
          <w:tcPr>
            <w:tcW w:w="2775" w:type="pct"/>
            <w:noWrap/>
            <w:hideMark/>
          </w:tcPr>
          <w:p w:rsidR="00F36881" w:rsidRPr="00165019" w:rsidRDefault="00F3688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,6,2',4'-tetrahydroxy-6'-methoxychaleone</w:t>
            </w:r>
          </w:p>
        </w:tc>
        <w:tc>
          <w:tcPr>
            <w:tcW w:w="427" w:type="pct"/>
            <w:noWrap/>
            <w:hideMark/>
          </w:tcPr>
          <w:p w:rsidR="00F36881" w:rsidRPr="00165019" w:rsidRDefault="00F3688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69.04</w:t>
            </w:r>
          </w:p>
        </w:tc>
        <w:tc>
          <w:tcPr>
            <w:tcW w:w="321" w:type="pct"/>
            <w:noWrap/>
            <w:hideMark/>
          </w:tcPr>
          <w:p w:rsidR="00F36881" w:rsidRPr="00165019" w:rsidRDefault="00F3688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22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3688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36881" w:rsidRPr="00165019" w:rsidRDefault="00F3688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912</w:t>
            </w:r>
          </w:p>
        </w:tc>
        <w:tc>
          <w:tcPr>
            <w:tcW w:w="2775" w:type="pct"/>
            <w:noWrap/>
            <w:hideMark/>
          </w:tcPr>
          <w:p w:rsidR="00F36881" w:rsidRPr="00165019" w:rsidRDefault="00F3688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Dihydrobaicalin</w:t>
            </w:r>
          </w:p>
        </w:tc>
        <w:tc>
          <w:tcPr>
            <w:tcW w:w="427" w:type="pct"/>
            <w:noWrap/>
            <w:hideMark/>
          </w:tcPr>
          <w:p w:rsidR="00F36881" w:rsidRPr="00165019" w:rsidRDefault="00F3688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0.85</w:t>
            </w:r>
          </w:p>
        </w:tc>
        <w:tc>
          <w:tcPr>
            <w:tcW w:w="321" w:type="pct"/>
            <w:noWrap/>
            <w:hideMark/>
          </w:tcPr>
          <w:p w:rsidR="00F36881" w:rsidRPr="00165019" w:rsidRDefault="00F3688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75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3688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36881" w:rsidRPr="00165019" w:rsidRDefault="00F3688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913</w:t>
            </w:r>
          </w:p>
        </w:tc>
        <w:tc>
          <w:tcPr>
            <w:tcW w:w="2775" w:type="pct"/>
            <w:noWrap/>
            <w:hideMark/>
          </w:tcPr>
          <w:p w:rsidR="00F36881" w:rsidRPr="00165019" w:rsidRDefault="00F3688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Dihydrobaicalin_qt</w:t>
            </w:r>
          </w:p>
        </w:tc>
        <w:tc>
          <w:tcPr>
            <w:tcW w:w="427" w:type="pct"/>
            <w:noWrap/>
            <w:hideMark/>
          </w:tcPr>
          <w:p w:rsidR="00F36881" w:rsidRPr="00165019" w:rsidRDefault="00F3688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0.04</w:t>
            </w:r>
          </w:p>
        </w:tc>
        <w:tc>
          <w:tcPr>
            <w:tcW w:w="321" w:type="pct"/>
            <w:noWrap/>
            <w:hideMark/>
          </w:tcPr>
          <w:p w:rsidR="00F36881" w:rsidRPr="00165019" w:rsidRDefault="00F3688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2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3688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lastRenderedPageBreak/>
              <w:t>Scutellariae Radix</w:t>
            </w:r>
          </w:p>
        </w:tc>
        <w:tc>
          <w:tcPr>
            <w:tcW w:w="640" w:type="pct"/>
            <w:noWrap/>
            <w:hideMark/>
          </w:tcPr>
          <w:p w:rsidR="00F36881" w:rsidRPr="00165019" w:rsidRDefault="00F3688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914</w:t>
            </w:r>
          </w:p>
        </w:tc>
        <w:tc>
          <w:tcPr>
            <w:tcW w:w="2775" w:type="pct"/>
            <w:noWrap/>
            <w:hideMark/>
          </w:tcPr>
          <w:p w:rsidR="00F36881" w:rsidRPr="00165019" w:rsidRDefault="00F3688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Eriodyctiol (flavanone)</w:t>
            </w:r>
          </w:p>
        </w:tc>
        <w:tc>
          <w:tcPr>
            <w:tcW w:w="427" w:type="pct"/>
            <w:noWrap/>
            <w:hideMark/>
          </w:tcPr>
          <w:p w:rsidR="00F36881" w:rsidRPr="00165019" w:rsidRDefault="00F3688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1.35</w:t>
            </w:r>
          </w:p>
        </w:tc>
        <w:tc>
          <w:tcPr>
            <w:tcW w:w="321" w:type="pct"/>
            <w:noWrap/>
            <w:hideMark/>
          </w:tcPr>
          <w:p w:rsidR="00F36881" w:rsidRPr="00165019" w:rsidRDefault="00F3688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24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3688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36881" w:rsidRPr="00165019" w:rsidRDefault="00F3688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915</w:t>
            </w:r>
          </w:p>
        </w:tc>
        <w:tc>
          <w:tcPr>
            <w:tcW w:w="2775" w:type="pct"/>
            <w:noWrap/>
            <w:hideMark/>
          </w:tcPr>
          <w:p w:rsidR="00F36881" w:rsidRPr="00165019" w:rsidRDefault="00F3688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Salvigenin</w:t>
            </w:r>
          </w:p>
        </w:tc>
        <w:tc>
          <w:tcPr>
            <w:tcW w:w="427" w:type="pct"/>
            <w:noWrap/>
            <w:hideMark/>
          </w:tcPr>
          <w:p w:rsidR="00F36881" w:rsidRPr="00165019" w:rsidRDefault="00F3688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9.07</w:t>
            </w:r>
          </w:p>
        </w:tc>
        <w:tc>
          <w:tcPr>
            <w:tcW w:w="321" w:type="pct"/>
            <w:noWrap/>
            <w:hideMark/>
          </w:tcPr>
          <w:p w:rsidR="00F36881" w:rsidRPr="00165019" w:rsidRDefault="00F3688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33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3688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36881" w:rsidRPr="00165019" w:rsidRDefault="00F3688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916</w:t>
            </w:r>
          </w:p>
        </w:tc>
        <w:tc>
          <w:tcPr>
            <w:tcW w:w="2775" w:type="pct"/>
            <w:noWrap/>
            <w:hideMark/>
          </w:tcPr>
          <w:p w:rsidR="00F36881" w:rsidRPr="00165019" w:rsidRDefault="00F3688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-(2,6-dihydroxyphenyl)-3,5,7-trihydroxy-chromone</w:t>
            </w:r>
          </w:p>
        </w:tc>
        <w:tc>
          <w:tcPr>
            <w:tcW w:w="427" w:type="pct"/>
            <w:noWrap/>
            <w:hideMark/>
          </w:tcPr>
          <w:p w:rsidR="00F36881" w:rsidRPr="00165019" w:rsidRDefault="00F3688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6.44</w:t>
            </w:r>
          </w:p>
        </w:tc>
        <w:tc>
          <w:tcPr>
            <w:tcW w:w="321" w:type="pct"/>
            <w:noWrap/>
            <w:hideMark/>
          </w:tcPr>
          <w:p w:rsidR="00F36881" w:rsidRPr="00165019" w:rsidRDefault="00F3688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27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3688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36881" w:rsidRPr="00165019" w:rsidRDefault="00F3688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917</w:t>
            </w:r>
          </w:p>
        </w:tc>
        <w:tc>
          <w:tcPr>
            <w:tcW w:w="2775" w:type="pct"/>
            <w:noWrap/>
            <w:hideMark/>
          </w:tcPr>
          <w:p w:rsidR="00F36881" w:rsidRPr="00165019" w:rsidRDefault="00F3688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5,2',6'-Trihydroxy-7,8-dimethoxyflavone</w:t>
            </w:r>
          </w:p>
        </w:tc>
        <w:tc>
          <w:tcPr>
            <w:tcW w:w="427" w:type="pct"/>
            <w:noWrap/>
            <w:hideMark/>
          </w:tcPr>
          <w:p w:rsidR="00F36881" w:rsidRPr="00165019" w:rsidRDefault="00F3688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5.05</w:t>
            </w:r>
          </w:p>
        </w:tc>
        <w:tc>
          <w:tcPr>
            <w:tcW w:w="321" w:type="pct"/>
            <w:noWrap/>
            <w:hideMark/>
          </w:tcPr>
          <w:p w:rsidR="00F36881" w:rsidRPr="00165019" w:rsidRDefault="00F3688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33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3688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36881" w:rsidRPr="00165019" w:rsidRDefault="00F3688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918</w:t>
            </w:r>
          </w:p>
        </w:tc>
        <w:tc>
          <w:tcPr>
            <w:tcW w:w="2775" w:type="pct"/>
            <w:noWrap/>
            <w:hideMark/>
          </w:tcPr>
          <w:p w:rsidR="00F36881" w:rsidRPr="00165019" w:rsidRDefault="00F3688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Ganhuangenin</w:t>
            </w:r>
          </w:p>
        </w:tc>
        <w:tc>
          <w:tcPr>
            <w:tcW w:w="427" w:type="pct"/>
            <w:noWrap/>
            <w:hideMark/>
          </w:tcPr>
          <w:p w:rsidR="00F36881" w:rsidRPr="00165019" w:rsidRDefault="00F3688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.34</w:t>
            </w:r>
          </w:p>
        </w:tc>
        <w:tc>
          <w:tcPr>
            <w:tcW w:w="321" w:type="pct"/>
            <w:noWrap/>
            <w:hideMark/>
          </w:tcPr>
          <w:p w:rsidR="00F36881" w:rsidRPr="00165019" w:rsidRDefault="00F3688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37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3688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36881" w:rsidRPr="00165019" w:rsidRDefault="00F3688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919</w:t>
            </w:r>
          </w:p>
        </w:tc>
        <w:tc>
          <w:tcPr>
            <w:tcW w:w="2775" w:type="pct"/>
            <w:noWrap/>
            <w:hideMark/>
          </w:tcPr>
          <w:p w:rsidR="00F36881" w:rsidRPr="00165019" w:rsidRDefault="00F3688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Viscidulin III</w:t>
            </w:r>
          </w:p>
        </w:tc>
        <w:tc>
          <w:tcPr>
            <w:tcW w:w="427" w:type="pct"/>
            <w:noWrap/>
            <w:hideMark/>
          </w:tcPr>
          <w:p w:rsidR="00F36881" w:rsidRPr="00165019" w:rsidRDefault="00F3688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4.36</w:t>
            </w:r>
          </w:p>
        </w:tc>
        <w:tc>
          <w:tcPr>
            <w:tcW w:w="321" w:type="pct"/>
            <w:noWrap/>
            <w:hideMark/>
          </w:tcPr>
          <w:p w:rsidR="00F36881" w:rsidRPr="00165019" w:rsidRDefault="00F3688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37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3688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36881" w:rsidRPr="00165019" w:rsidRDefault="00F3688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169</w:t>
            </w:r>
          </w:p>
        </w:tc>
        <w:tc>
          <w:tcPr>
            <w:tcW w:w="2775" w:type="pct"/>
            <w:noWrap/>
            <w:hideMark/>
          </w:tcPr>
          <w:p w:rsidR="00F36881" w:rsidRPr="00165019" w:rsidRDefault="00F3688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alpha-Guaiene</w:t>
            </w:r>
          </w:p>
        </w:tc>
        <w:tc>
          <w:tcPr>
            <w:tcW w:w="427" w:type="pct"/>
            <w:noWrap/>
            <w:hideMark/>
          </w:tcPr>
          <w:p w:rsidR="00F36881" w:rsidRPr="00165019" w:rsidRDefault="00F3688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5.93</w:t>
            </w:r>
          </w:p>
        </w:tc>
        <w:tc>
          <w:tcPr>
            <w:tcW w:w="321" w:type="pct"/>
            <w:noWrap/>
            <w:hideMark/>
          </w:tcPr>
          <w:p w:rsidR="00F36881" w:rsidRPr="00165019" w:rsidRDefault="00F3688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7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3688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36881" w:rsidRPr="00165019" w:rsidRDefault="00F3688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921</w:t>
            </w:r>
          </w:p>
        </w:tc>
        <w:tc>
          <w:tcPr>
            <w:tcW w:w="2775" w:type="pct"/>
            <w:noWrap/>
            <w:hideMark/>
          </w:tcPr>
          <w:p w:rsidR="00F36881" w:rsidRPr="00165019" w:rsidRDefault="00F3688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(2S,3R,4R,5R,6S)-2-[(2R,3R,4S,5R,6R)-3,5-dihydroxy-2-[2-(3-hydroxy-4-methoxy-phenyl)ethoxy]-6-methylol-tetrahydropyran-4-yl]oxy-6-methyl-tetrahydropyran-3,4,5-triol</w:t>
            </w:r>
          </w:p>
        </w:tc>
        <w:tc>
          <w:tcPr>
            <w:tcW w:w="427" w:type="pct"/>
            <w:noWrap/>
            <w:hideMark/>
          </w:tcPr>
          <w:p w:rsidR="00F36881" w:rsidRPr="00165019" w:rsidRDefault="00F3688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2.69</w:t>
            </w:r>
          </w:p>
        </w:tc>
        <w:tc>
          <w:tcPr>
            <w:tcW w:w="321" w:type="pct"/>
            <w:noWrap/>
            <w:hideMark/>
          </w:tcPr>
          <w:p w:rsidR="00F36881" w:rsidRPr="00165019" w:rsidRDefault="00F3688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67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3688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36881" w:rsidRPr="00165019" w:rsidRDefault="00F3688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922</w:t>
            </w:r>
          </w:p>
        </w:tc>
        <w:tc>
          <w:tcPr>
            <w:tcW w:w="2775" w:type="pct"/>
            <w:noWrap/>
            <w:hideMark/>
          </w:tcPr>
          <w:p w:rsidR="00F36881" w:rsidRPr="00165019" w:rsidRDefault="00F3688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5-(2-hydroxyethyl)-2-methoxyphenol</w:t>
            </w:r>
          </w:p>
        </w:tc>
        <w:tc>
          <w:tcPr>
            <w:tcW w:w="427" w:type="pct"/>
            <w:noWrap/>
            <w:hideMark/>
          </w:tcPr>
          <w:p w:rsidR="00F36881" w:rsidRPr="00165019" w:rsidRDefault="00F3688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1.95</w:t>
            </w:r>
          </w:p>
        </w:tc>
        <w:tc>
          <w:tcPr>
            <w:tcW w:w="321" w:type="pct"/>
            <w:noWrap/>
            <w:hideMark/>
          </w:tcPr>
          <w:p w:rsidR="00F36881" w:rsidRPr="00165019" w:rsidRDefault="00F3688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4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3688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36881" w:rsidRPr="00165019" w:rsidRDefault="00F3688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923</w:t>
            </w:r>
          </w:p>
        </w:tc>
        <w:tc>
          <w:tcPr>
            <w:tcW w:w="2775" w:type="pct"/>
            <w:noWrap/>
            <w:hideMark/>
          </w:tcPr>
          <w:p w:rsidR="00F36881" w:rsidRPr="00165019" w:rsidRDefault="00F3688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darendoside B</w:t>
            </w:r>
          </w:p>
        </w:tc>
        <w:tc>
          <w:tcPr>
            <w:tcW w:w="427" w:type="pct"/>
            <w:noWrap/>
            <w:hideMark/>
          </w:tcPr>
          <w:p w:rsidR="00F36881" w:rsidRPr="00165019" w:rsidRDefault="00F3688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0.75</w:t>
            </w:r>
          </w:p>
        </w:tc>
        <w:tc>
          <w:tcPr>
            <w:tcW w:w="321" w:type="pct"/>
            <w:noWrap/>
            <w:hideMark/>
          </w:tcPr>
          <w:p w:rsidR="00F36881" w:rsidRPr="00165019" w:rsidRDefault="00F3688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59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3688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36881" w:rsidRPr="00165019" w:rsidRDefault="00F3688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924</w:t>
            </w:r>
          </w:p>
        </w:tc>
        <w:tc>
          <w:tcPr>
            <w:tcW w:w="2775" w:type="pct"/>
            <w:noWrap/>
            <w:hideMark/>
          </w:tcPr>
          <w:p w:rsidR="00F36881" w:rsidRPr="00165019" w:rsidRDefault="00F3688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darendoside B_qt</w:t>
            </w:r>
          </w:p>
        </w:tc>
        <w:tc>
          <w:tcPr>
            <w:tcW w:w="427" w:type="pct"/>
            <w:noWrap/>
            <w:hideMark/>
          </w:tcPr>
          <w:p w:rsidR="00F36881" w:rsidRPr="00165019" w:rsidRDefault="00F3688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0.05</w:t>
            </w:r>
          </w:p>
        </w:tc>
        <w:tc>
          <w:tcPr>
            <w:tcW w:w="321" w:type="pct"/>
            <w:noWrap/>
            <w:hideMark/>
          </w:tcPr>
          <w:p w:rsidR="00F36881" w:rsidRPr="00165019" w:rsidRDefault="00F3688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22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3688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36881" w:rsidRPr="00165019" w:rsidRDefault="00F3688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925</w:t>
            </w:r>
          </w:p>
        </w:tc>
        <w:tc>
          <w:tcPr>
            <w:tcW w:w="2775" w:type="pct"/>
            <w:noWrap/>
            <w:hideMark/>
          </w:tcPr>
          <w:p w:rsidR="00F36881" w:rsidRPr="00165019" w:rsidRDefault="00F3688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5,7,2',6'-Tetrahydroxyflavone</w:t>
            </w:r>
          </w:p>
        </w:tc>
        <w:tc>
          <w:tcPr>
            <w:tcW w:w="427" w:type="pct"/>
            <w:noWrap/>
            <w:hideMark/>
          </w:tcPr>
          <w:p w:rsidR="00F36881" w:rsidRPr="00165019" w:rsidRDefault="00F3688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7.01</w:t>
            </w:r>
          </w:p>
        </w:tc>
        <w:tc>
          <w:tcPr>
            <w:tcW w:w="321" w:type="pct"/>
            <w:noWrap/>
            <w:hideMark/>
          </w:tcPr>
          <w:p w:rsidR="00F36881" w:rsidRPr="00165019" w:rsidRDefault="00F3688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24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3688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36881" w:rsidRPr="00165019" w:rsidRDefault="00F3688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926</w:t>
            </w:r>
          </w:p>
        </w:tc>
        <w:tc>
          <w:tcPr>
            <w:tcW w:w="2775" w:type="pct"/>
            <w:noWrap/>
            <w:hideMark/>
          </w:tcPr>
          <w:p w:rsidR="00F36881" w:rsidRPr="00165019" w:rsidRDefault="00F3688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dihydrooroxylin A</w:t>
            </w:r>
          </w:p>
        </w:tc>
        <w:tc>
          <w:tcPr>
            <w:tcW w:w="427" w:type="pct"/>
            <w:noWrap/>
            <w:hideMark/>
          </w:tcPr>
          <w:p w:rsidR="00F36881" w:rsidRPr="00165019" w:rsidRDefault="00F3688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8.72</w:t>
            </w:r>
          </w:p>
        </w:tc>
        <w:tc>
          <w:tcPr>
            <w:tcW w:w="321" w:type="pct"/>
            <w:noWrap/>
            <w:hideMark/>
          </w:tcPr>
          <w:p w:rsidR="00F36881" w:rsidRPr="00165019" w:rsidRDefault="00F3688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23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i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927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Skullcapflavone II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69.51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44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928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oroxylin a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1.37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23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929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salidroside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7.01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2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930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Tyrosol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3.81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2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931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scutellarin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.64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79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932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Panicolin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76.26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29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933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5,7,4'-Trihydroxy-8-methoxyflavone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6.56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27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934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NEOBAICALEIN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04.34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44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935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Baicalin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9.53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77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936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5,8-Dihydroxy-6,7-dimethoxyflavone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5.74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29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937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DIHYDROOROXYLIN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66.06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23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357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Sitogluside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0.63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62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358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beta-sitosterol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6.91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75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359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sitosterol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6.91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75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396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(+)-Syringaresinol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.29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72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458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campesterol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5.57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72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525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Norwogonin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9.4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2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552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5,2'-Dihydroxy-6,7,8-trimethoxyflavone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1.71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35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612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(-)-alpha-cedrene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55.56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007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Cosmetin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9.68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74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709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(S)-Matsutake alcohol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0.11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715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l-Menthone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57.9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3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008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apigenin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3.06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2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3127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Germacrene D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9.22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6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035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beta-Selinene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4.39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8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069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palmitic acid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9.3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073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ent-Epicatechin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8.96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24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131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EIC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1.9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14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lastRenderedPageBreak/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303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caprylic acid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6.4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2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449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Stigmasterol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3.83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76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610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TRD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7.89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3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654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ethyl montanate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3.2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48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669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(S)-camphor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1.68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5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676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DBP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64.54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13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i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708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WLN: VHR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2.63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714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Hyacinthin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8.65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2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717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d-isomenthone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61.2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3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771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p-coumaric acid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3.29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4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789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jatrorrizine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9.65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59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860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stearic acid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7.83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14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864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YS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3.98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5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867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Heptadekan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8.64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7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868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LFA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8.46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13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869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Henicosane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8.41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15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870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HEXATRIACONTANE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7.95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4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879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ethyl palmitate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8.09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12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885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Dodekan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7.74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2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1132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longipinene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7.01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12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1386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ethyl laurate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1.75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5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1392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ethyl myristate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9.68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8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1393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yristic acid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1.18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7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1458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coptisine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0.67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86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1490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bis[(2S)-2-ethylhexyl] benzene-1,2-dicarboxylate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3.59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35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1506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Supraene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3.55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42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1578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Hypnon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8.19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2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1817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ethyl stearate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6.8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16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1818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ethyl palmitelaidate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4.61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12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1889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ethyl linolelaidate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1.93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17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1972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Pulegone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51.6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3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027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ethyl behenate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4.96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29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046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hexanoic acid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73.08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137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OCT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9.72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202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tetramethylpyrazine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0.01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3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378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UND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7.15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2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819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catalpol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5.07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44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879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Diop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3.59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39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897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epiberberine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3.09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78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3050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nonanoic acid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0.51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2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i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3055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heptadecyloxirane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2.44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15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3393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(1S,4S)-7-isopropylidene-1,4-dimethyl-2,3,4,5,6,8-hexahydro-1H-azulene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4.38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7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3475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9-Cedranone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67.6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12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lastRenderedPageBreak/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3535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,1,6-trimethyl-2H-naphthalene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4.94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6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3568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Patchoulene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9.06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1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3920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ethyl icosanoate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5.79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22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464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EHQ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3.98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2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682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ethyl octylate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8.71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2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684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ethyl (E)-octadec-2-enoate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9.84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17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5021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ipax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57.4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6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5224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TETRATETRACONTANE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7.82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25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5272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3-Tetradecenyl acetate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6.76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5368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ethyl tricosanoate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4.61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33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5402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ethyl margarate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7.41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14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5577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undecanal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2.9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3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5841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TBP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7.76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6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6219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Clorius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5.99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2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6312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Azulol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5.15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7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6370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5-o-caffeoylquinic acid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9.61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33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7197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DFA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1.13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5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7792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Isomartynoside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3.98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56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8151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ETHYL NONADECANOATE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6.27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19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8206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slosooflavone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4.09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25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8595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ethyl henicosanoate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5.36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26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8615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ethyl 9-oxononanoate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4.02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4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9520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,8-dimethylundecane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.72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3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9730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ethyl icos-11-enoate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9.49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23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9734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ethyl lignocerate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4.27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37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10206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ethyl isoheptadecanoate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1.72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14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10415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1,13-Eicosadienoic acid, methyl ester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9.28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23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10563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ethyl (Z)-cinnamate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7.2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4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11081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Linolenic acid methyl ester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6.15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17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11322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Diisobutyl succinate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9.54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6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12240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',3',5,7-tetrahydroxyflavone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5.75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24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12245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5,7,4'-trihydroxy-6-methoxyflavanone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6.63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27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12246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5,7,4'-trihydroxy-8-methoxyflavanone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74.24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26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12266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rivularin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7.94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37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12267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Scutevulin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0.67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27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12564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,7-dimethylnonane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5.31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2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13062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BZQ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58.62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6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13161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ETHYL HEXACOSANOATE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3.68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43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Coptidis Rhizoma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1454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berberine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6.86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78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Coptidis Rhizoma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1457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columbamine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6.94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59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Coptidis Rhizoma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1867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Isovanillin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1.01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3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Coptidis Rhizoma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1955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Heriguard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1.93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33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Coptidis Rhizoma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329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Javanicin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7.38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78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FF7B21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lastRenderedPageBreak/>
              <w:t>Coptidis Rhizoma</w:t>
            </w:r>
          </w:p>
        </w:tc>
        <w:tc>
          <w:tcPr>
            <w:tcW w:w="640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637</w:t>
            </w:r>
          </w:p>
        </w:tc>
        <w:tc>
          <w:tcPr>
            <w:tcW w:w="2775" w:type="pct"/>
            <w:noWrap/>
            <w:hideMark/>
          </w:tcPr>
          <w:p w:rsidR="00FF7B21" w:rsidRPr="00165019" w:rsidRDefault="00FF7B21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Obacunoic acid</w:t>
            </w:r>
          </w:p>
        </w:tc>
        <w:tc>
          <w:tcPr>
            <w:tcW w:w="427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0.69</w:t>
            </w:r>
          </w:p>
        </w:tc>
        <w:tc>
          <w:tcPr>
            <w:tcW w:w="321" w:type="pct"/>
            <w:noWrap/>
            <w:hideMark/>
          </w:tcPr>
          <w:p w:rsidR="00FF7B21" w:rsidRPr="00165019" w:rsidRDefault="00FF7B21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79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Coptidis Rhizoma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639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Obamegi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.55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1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Coptidis Rhizoma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664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Fagari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72.23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15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Coptidis Rhizoma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890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-Carboxymethyl-3-prenyl-2,3-epoxy-1,4-naphthoquino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0.68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26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Coptidis Rhizoma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891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agnoflori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48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55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Coptidis Rhizoma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13352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Obacuno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3.29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77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Coptidis Rhizoma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893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Trihydroxybufosterocholanic acid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6.78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84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Coptidis Rhizoma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894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berberrubi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5.74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73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Coptidis Rhizoma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895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DPEC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8.36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24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Coptidis Rhizoma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896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Corydaldi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9.3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9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Coptidis Rhizoma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897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epiberberi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3.09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78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Coptidis Rhizoma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898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groenlandici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8.42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72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Coptidis Rhizoma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3959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limonin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1.3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57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Coptidis Rhizoma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900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Noroxyhydrastini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8.89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Coptidis Rhizoma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901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phellodendri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.5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58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Coptidis Rhizoma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902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Ethyl caffeat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03.85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7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Coptidis Rhizoma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903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(R)-Canadi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55.37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77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Coptidis Rhizoma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904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Berlambi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6.68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82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Coptidis Rhizoma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905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Zosimin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4.82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36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Coptidis Rhizoma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906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Corchoroside A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9.6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69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Coptidis Rhizoma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907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Corchoroside A_qt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04.95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78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Coptidis Rhizoma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360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FER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9.56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6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Coptidis Rhizoma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622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agnograndiolid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63.71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19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Coptidis Rhizoma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762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Palmidin A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5.36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65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Coptidis Rhizoma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778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6-O-E-Feruloylajugol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6.13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85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Coptidis Rhizoma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779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6-O-E-Feruloylajugol_qt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5.46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43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Coptidis Rhizoma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785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palmati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64.6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65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Coptidis Rhizoma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789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jatrorrizi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9.65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59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Coptidis Rhizoma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098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quercetin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6.43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28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Coptidis Rhizoma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114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vanillic acid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5.47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4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Coptidis Rhizoma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141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hydroxytyrosol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57.57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3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Coptidis Rhizoma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771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p-coumaric acid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3.29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4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Coptidis Rhizoma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1458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coptisi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0.67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86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Coptidis Rhizoma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1845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clemastanin B_qt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5.53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38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Coptidis Rhizoma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343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tetrandri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6.64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Coptidis Rhizoma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668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Woreni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5.83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87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Coptidis Rhizoma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3178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GENOP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9.33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4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Coptidis Rhizoma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3503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ethyl protocatechuat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8.19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4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Coptidis Rhizoma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095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Cinnamic acid, 3,4-dimethoxy- (8CI)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63.86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7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Coptidis Rhizoma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6972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Pycnami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7.61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1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Coptidis Rhizoma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7134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danshensu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6.91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6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Coptidis Rhizoma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8647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upinamid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86.71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26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Coptidis Rhizoma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13012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DC1BDE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Oxyacanthi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9.91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DC1BDE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1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i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lastRenderedPageBreak/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105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protocatechuic acid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5.37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4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1097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o-xyle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5.55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1098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-xyle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7.43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1099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p-xyle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8.74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118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(L)-alpha-Terpineol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8.8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3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012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Arachic acid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6.66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19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1484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Inermi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75.18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54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1543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Vicenin-2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.42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78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1599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α-cubebol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64.81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9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1696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rusin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1.52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76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1737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ICO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3.86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5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1789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isoliquiritigenin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85.32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15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1792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DFV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2.76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18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1850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Izoforon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4.98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3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211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airin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55.38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78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137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OCT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9.72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166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ISOHEPTA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59.94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i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198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Heptan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1.8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311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Glycyrol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90.78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67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239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Jaranol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50.83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29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547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1987_FLUKA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0.92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4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565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edicarpin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9.22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34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263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oleanolic acid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9.02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76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678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EB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9.38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693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nicotiflorin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.64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73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844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Pinocembrin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64.72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18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850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butylated hydroxytolue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0.02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7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2943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BuOH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2.02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3218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Neouralenol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2.76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46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354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isorhamnetin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9.6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3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359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sitosterol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6.91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75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3656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Lupiwighteo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51.64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37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3662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7,4'-Dihydroxyflavo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9.18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18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3686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Narcissosid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5.09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65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i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3896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7-Methoxy-2-methyl isoflavo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2.56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2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392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formononetin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69.67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2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3985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-Caren-10-al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4.74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5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040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Scopoletol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7.77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8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415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rutin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.2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68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417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Calycosin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7.75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24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422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kaempferol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1.88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24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328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naringenin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59.29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2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437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Hirsutrin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.86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77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lastRenderedPageBreak/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445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8-Prenylwighteo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3.22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54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589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ethylhepta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8.65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467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Castanin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3.54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27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723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beta-Terpine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2.29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2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475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anethol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2.49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3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01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',7-Dihydroxy-4'-methoxyisoflavan-7-O-β-d-glucopyranosid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0.46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73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02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(E)-1-butoxyhex-2-e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1.72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2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03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-Hydroxyglabrol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.73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58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i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04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8beta-glycyrrhetinic acid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2.05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74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05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(2S)-2-[4-hydroxy-3-(3-methylbut-2-enyl)phenyl]-8,8-dimethyl-2,3-dihydropyrano[2,3-f]chromen-4-o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1.79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72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06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euchreno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0.29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57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07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glucuronic acid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6.18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6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08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glyasperin B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65.22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44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09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glyasperin 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.12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75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10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glyasperin F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75.84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54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11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Glyasperin C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5.56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4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12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glyasperins D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9.91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43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13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glyasperins Z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.17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36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14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Isotrifoliol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1.94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42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15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(E)-1-(2,4-dihydroxyphenyl)-3-(2,2-dimethylchromen-6-yl)prop-2-en-1-o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9.62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35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16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(2R)-1-[2,4-dihydroxy-5-(3-methylbut-2-enyl)phenyl]-2-hydroxy-3-[4-hydroxy-3-(3-methylbut-2-enyl)phenyl]propan-1-o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.06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48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17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kanzonols K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97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66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18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kanzonols L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98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78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19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kanzonols T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7.87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67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20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kanzonols W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50.48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52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i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21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kanzonols X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7.56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56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22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(E)-1-(2,4-dihydroxyphenyl)-3-[4-hydroxy-3-(3-methylbut-2-enyl)phenyl]prop-2-en-1-o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.04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27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23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licoagropin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7.14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5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24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(2S)-6-(2,4-dihydroxyphenyl)-2-(2-hydroxypropan-2-yl)-4-methoxy-2,3-dihydrofuro[3,2-g]chromen-7-o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60.25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63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25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glyinflanin A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.06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48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5812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naringin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6.92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78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27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Semilicoisoflavone B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8.78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55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28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Glepidotin A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4.72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35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29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Glepidotin B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64.46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34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30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Octadie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4.53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31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(E)-1-[2,4-dihydroxy-3-(3-methylbut-2-enyl)phenyl]-3-[4-hydroxy-3-(3-methylbut-2-enyl)phenyl]prop-2-en-1-o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.02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45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32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WLN: 4OVR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8.41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4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lastRenderedPageBreak/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33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Phaseolinisoflavan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2.01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45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34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-(2-hydroxy-4-methoxyphenyl)-2H-chromen-7-ol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.66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2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35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Glypallichalco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61.6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19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36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echinatin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66.58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17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37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Karenzu DK2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62.26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i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38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8-(6-hydroxy-2-benzofuranyl)-2,2-dimethyl-5-chromenol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58.44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38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39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(1S,2S)-1,2-dimethylcyclopenta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1.78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40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Liconeolignan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.41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4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41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Licochalcone B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76.76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19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42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licochalcone C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.44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29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43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licochalconeD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.01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34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44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glabrol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.25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54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45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apioglycyrrhizin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7.8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14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46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apioglycyrrhizin_qt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3.73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74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47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,2-DIMETHYLPENTA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55.33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48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licochalcone G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9.25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32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49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-(2,4-dihydroxyphenyl)-8-(1,1-dimethylprop-2-enyl)-7-hydroxy-5-methoxy-coumarin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59.62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43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50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liquoric acid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5.44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55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51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Licoflavo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8.75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33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52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7-hydroxy-2-[4-hydroxy-3-(3-methylbut-2-enyl)phenyl]-6-(3-methylbut-2-enyl)chromo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.44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56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53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Licoflavonol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8.75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4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385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Yinyanghuo D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3.99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38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i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55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Licorico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63.58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47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56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Gancaonin A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51.08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4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57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Gancaonin B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8.79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45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58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Gancaonin C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.87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42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59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,3-dimethylhexa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6.24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486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Prunetin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5.41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24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60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licorice glycoside 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2.89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27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61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Gancaonin D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.72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5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62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(2R)-2-[3,4-dihydroxy-5-(3-methylbut-2-enyl)phenyl]-5,7-dihydroxy-8-(3-methylbut-2-enyl)chroman-4-o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.21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63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63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-(3,4-dihydroxyphenyl)-5,7-dihydroxy-8-(3-methylbut-2-enyl)chromo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66.37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4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64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5,7-dihydroxy-3-(4-methoxyphenyl)-8-(3-methylbut-2-enyl)chromo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0.49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4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65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5,7-dihydroxy-3-(2-hydroxy-4-methoxy-phenyl)-6-(3-methylbut-2-enyl)chromo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.47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45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66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-(3,4-dihydroxyphenyl)-5,7-dihydroxy-6-(3-methylbut-2-enyl)chromo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4.15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4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67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Gancaonin P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.41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45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68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Gancaonin Q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8.98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6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69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Gancaonin R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.26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37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70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Gancaonin S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.26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38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i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lastRenderedPageBreak/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71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(3S)-2,3-dimethylpenta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5.57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72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gancaonin T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.04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53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73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Gancaonin U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4.53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53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74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Gancaonin V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.24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34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75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-[4,6-dihydroxy-2-methoxy-3-(3-methylbut-2-enyl)phenyl]-7-hydroxy-chromo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.47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44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76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Glycyram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9.62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1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77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Licoricidin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99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62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78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Glycycoumarin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3.56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44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79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Glycyrin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52.61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47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80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5,6,7,8-Tetrahydro-2,4-dimethylquinoli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9.77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5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81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(E)-1-[2,4-dihydroxy-3-(3-methylbut-2-enyl)phenyl]-3-(2,4-dihydroxyphenyl)prop-2-en-1-o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.36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3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82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Licocoumaro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3.21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36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83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Licoisoflavo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1.61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42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84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Licoisoflavone B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8.93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55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85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licoisoflavano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52.47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54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86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licorice-saponin C2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59.66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1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87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licorice-saponin C2_qt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7.33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76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i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88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licorice-saponin F3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7.68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3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89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licorice-saponin F3_qt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7.53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64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90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(4S)-2,4-dimethylhexa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7.13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91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shinpterocarpin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80.3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73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92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licorice-saponin G2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6.39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1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93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licorice-saponin G2_qt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2.78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72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94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licorice-saponin H2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4.37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1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95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licorice-saponin H2_qt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2.91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74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96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licorice-saponin J2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6.25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1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97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licorice-saponin J2_qt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8.3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74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98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(E)-3-[3,4-dihydroxy-5-(3-methylbut-2-enyl)phenyl]-1-(2,4-dihydroxyphenyl)prop-2-en-1-o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6.27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3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899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licorice-saponin B2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58.55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1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00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licorice-saponin K2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7.82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1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01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licorice-saponin K2_qt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7.79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75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02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glycyrrhetol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4.66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75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03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liquiritin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65.69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74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04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licopyranocoumarin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80.36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65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i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05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,22-Dihydroxy-11-oxo-delta(12)-oleanene-27-alpha-methoxycarbonyl-29-oic acid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4.32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55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06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Hispaglabridin B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2.94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88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07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Glyzaglabrin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61.07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35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08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Glabridin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53.25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47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09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glabrolid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7.46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6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lastRenderedPageBreak/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10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Glabranin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52.9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3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11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Glabre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6.27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44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12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Glabro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52.51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5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13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,3-dihydroxy-9-methoxy-6-benzofurano[3,2-c]chromeno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8.14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43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14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,3-dihydroxy-8,9-dimethoxy-6-benzofurano[3,2-c]chromeno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62.9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53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15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Eurycarpin A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3.28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37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16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-methyl-5-propyl -nona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5.28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3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17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glycyrosid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7.25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79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18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HEX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52.5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19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Sextone B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56.2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20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ethylcyclopenta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55.78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21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Docosyl caffeat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.14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59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i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22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-methyl-6-ethyl deca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5.5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3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391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Ononin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1.52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78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24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(-)-Medicocarpin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0.99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95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25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vitexin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.05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7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26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H-1-Benzopyran-4-one, 2-(4-(beta-D-glucopyranosyloxy)phenyl)-2,3-dihydro-5,7-dihydroxy-, (2S)-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4.03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78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27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Hispaglabridin A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4.6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73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28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violanthin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.17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8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29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Pentadecanol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3.73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6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30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Uralenol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8.55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46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31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Uralenol-3-methylether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.41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49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32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glycyrrhizin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9.06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1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33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uralsaponin B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7.92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1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34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Isohexa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56.13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35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Sigmoidin-B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4.88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4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36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Urale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1.7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49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37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uralenneosid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4.96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17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38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schaftosid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7.88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75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i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39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Nortangeretin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7.9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27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40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neoliquiritin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3.01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7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41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(2R)-7-hydroxy-2-(4-hydroxyphenyl)chroman-4-o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71.12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18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42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(E)-dodec-2-e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7.74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2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43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neoisoliquiritin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1.18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58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44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Cyclobutanol, 1-ethyl-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93.23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2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45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(2S)-7-hydroxy-2-(4-hydroxyphenyl)-8-(3-methylbut-2-enyl)chroman-4-o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6.57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32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46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-Tetradecano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7.71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5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47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Isoviolanthin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8.79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8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48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Isoglycyrol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4.7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84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49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Isolicoflavonol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5.17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42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lastRenderedPageBreak/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50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isoglycycoumarin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2.09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6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51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Isoliquiritin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8.61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6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52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licurasid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5.25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77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53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Liquiritin apiosid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9.23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82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54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isograbrol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1.04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5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55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isoglabrolid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4.77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62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i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56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Isoononin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8.29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79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57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HMO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8.37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2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58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Isoschaftosid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7.38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83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59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-Methoxyphaseollidin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69.98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64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60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2β-acetylglabric acid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7.76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64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61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Quercetin der.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6.45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33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62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4-Hydroxy-11-deoxyglycyrrhetic acid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7.57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76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63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4-Hydroxyglycyrrhetic acid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4.17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72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64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(Z)-1-(2,4-dihydroxyphenyl)-3-phenylprop-2-en-1-o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73.18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12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65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'(γ,γ-dimethylallyl)-kievito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.21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63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66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'-Hydroxy-4'-O-Methylglabridin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3.71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57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67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,3-Dimethylpenta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1.97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68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,4,3',4'-Tetrahydroxy-2-methoxychalco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.33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2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69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-Ethyl-p-xyle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0.6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2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497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licochalcone a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0.79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29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70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-methylhepta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6.61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71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-methylhexa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8.19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i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72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-Methylpenta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5.77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73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-Ethylpenta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5.74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74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'-Methoxyglabridin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6.16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57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75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β-formylglabrolid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6.36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55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76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Daidzein dimethyl ether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4.29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24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77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-Methoxyficifolinol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4.61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86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78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-[(3R)-8,8-dimethyl-3,4-dihydro-2H-pyrano[6,5-f]chromen-3-yl]-5-methoxyphenol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6.21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52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79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,2',4',alpha-Tetrahydroxydihydrochalco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.45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16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80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Inflacoumarin A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9.71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33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81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-(5-hydroxy-2,2-dimethylchromen-6-yl)-3-(4-hydroxyphenyl)prop-2-en-1-o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5.2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34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82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,6,10-trimethyl-dodeca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7.8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3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83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5,6,7,8-Tetrahydro-4-methylquinoli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59.18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4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5015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Licoriisoflavan A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.68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66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85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icos-5-enoic acid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0.7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2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86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6″-O-acetylliquiritin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6.26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82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87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1-deoxyglycyrrhetic acid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6.21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76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88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Kanzonol F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2.47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89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i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89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6-prenylated eriodictyol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9.22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4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lastRenderedPageBreak/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90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7,2',4'-trihydroxy</w:t>
            </w: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－</w:t>
            </w: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5-methoxy-3</w:t>
            </w: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－</w:t>
            </w: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arylcoumarin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83.71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27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91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7-Acetoxy-2-methylisoflavo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8.92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26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92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7-hydroxy-2-methyl-3-phenyl-chromo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5.8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18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93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8-prenylated eriodictyol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53.79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4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94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2-methyltetradecanoat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7.36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9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95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Kanzonol H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6.92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8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96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gadelaidic acid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30.7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2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97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Araboglycyrrhizin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7.73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14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98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Araboglycyrrhizin_qt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7.71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74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4999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Artonin 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1.38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8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500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Vestitol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74.66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2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5000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Gancaonin G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60.44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39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5001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Gancaonin H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50.1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78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5002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beta-Glycyrrhetinic acid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7.41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74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5003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Licoagrocarpin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58.81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58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5004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Gancaonin I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1.9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39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i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5005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Glyasperin A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.46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63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5006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Glyasperins K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0.15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44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5007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Glyasperins M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72.67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59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5008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Glycyrrhiza flavonol A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1.28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6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5009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Corylifolinin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.04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27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5010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Kanzonol 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5.77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7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5011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Kanzonol Z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1.77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76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5012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Licoagroisoflavo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57.28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49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5013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8α-hydroxyglycyrrhetic acid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1.16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7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5014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Licorice glycoside A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5.95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35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5016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Odoratin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9.95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3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5017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Phaseol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78.77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58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5018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Xambioona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54.85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87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5019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(2R)-7-hydroxy-2-[4-hydroxy-3-(3-methylbut-2-enyl)phenyl]chroman-4-o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5.99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33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5020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dehydroglyasperins C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53.82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37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5021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ipax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57.4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6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511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ursolic acid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6.77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75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i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561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Astragalin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4.03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74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057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DIBP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9.63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13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668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PENTYLFURAN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54.59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2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671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()-Menthol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59.33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3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676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DBP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64.54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13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703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2-heptanone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6.56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705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WLN: VH6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19.59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01</w:t>
            </w:r>
          </w:p>
        </w:tc>
      </w:tr>
      <w:tr w:rsidR="00A95F61" w:rsidRPr="00165019" w:rsidTr="00A95F61">
        <w:trPr>
          <w:trHeight w:val="270"/>
        </w:trPr>
        <w:tc>
          <w:tcPr>
            <w:tcW w:w="837" w:type="pct"/>
          </w:tcPr>
          <w:p w:rsidR="00145EC3" w:rsidRPr="00165019" w:rsidRDefault="00145EC3" w:rsidP="003A4F50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i/>
                <w:kern w:val="0"/>
                <w:sz w:val="18"/>
                <w:szCs w:val="18"/>
              </w:rPr>
              <w:t>licorice</w:t>
            </w:r>
          </w:p>
        </w:tc>
        <w:tc>
          <w:tcPr>
            <w:tcW w:w="640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MOL000098</w:t>
            </w:r>
          </w:p>
        </w:tc>
        <w:tc>
          <w:tcPr>
            <w:tcW w:w="2775" w:type="pct"/>
            <w:noWrap/>
            <w:hideMark/>
          </w:tcPr>
          <w:p w:rsidR="00145EC3" w:rsidRPr="00165019" w:rsidRDefault="00145EC3" w:rsidP="005944B1">
            <w:pPr>
              <w:widowControl/>
              <w:jc w:val="lef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quercetin</w:t>
            </w:r>
          </w:p>
        </w:tc>
        <w:tc>
          <w:tcPr>
            <w:tcW w:w="427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46.43</w:t>
            </w:r>
          </w:p>
        </w:tc>
        <w:tc>
          <w:tcPr>
            <w:tcW w:w="321" w:type="pct"/>
            <w:noWrap/>
            <w:hideMark/>
          </w:tcPr>
          <w:p w:rsidR="00145EC3" w:rsidRPr="00165019" w:rsidRDefault="00145EC3" w:rsidP="005944B1">
            <w:pPr>
              <w:widowControl/>
              <w:jc w:val="right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165019">
              <w:rPr>
                <w:rFonts w:eastAsia="Arial Unicode MS" w:cs="Times New Roman"/>
                <w:kern w:val="0"/>
                <w:sz w:val="18"/>
                <w:szCs w:val="18"/>
              </w:rPr>
              <w:t>0.28</w:t>
            </w:r>
          </w:p>
        </w:tc>
      </w:tr>
    </w:tbl>
    <w:p w:rsidR="00705E6A" w:rsidRPr="00165019" w:rsidRDefault="00705E6A"/>
    <w:sectPr w:rsidR="00705E6A" w:rsidRPr="00165019" w:rsidSect="00F36881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94146" w:rsidRDefault="00994146" w:rsidP="00705E6A">
      <w:r>
        <w:separator/>
      </w:r>
    </w:p>
  </w:endnote>
  <w:endnote w:type="continuationSeparator" w:id="0">
    <w:p w:rsidR="00994146" w:rsidRDefault="00994146" w:rsidP="00705E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94146" w:rsidRDefault="00994146" w:rsidP="00705E6A">
      <w:r>
        <w:separator/>
      </w:r>
    </w:p>
  </w:footnote>
  <w:footnote w:type="continuationSeparator" w:id="0">
    <w:p w:rsidR="00994146" w:rsidRDefault="00994146" w:rsidP="00705E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16CF"/>
    <w:rsid w:val="00002E72"/>
    <w:rsid w:val="00041A2B"/>
    <w:rsid w:val="000A67B2"/>
    <w:rsid w:val="00134A97"/>
    <w:rsid w:val="001459E5"/>
    <w:rsid w:val="00145EC3"/>
    <w:rsid w:val="00165019"/>
    <w:rsid w:val="001916CF"/>
    <w:rsid w:val="001D23EC"/>
    <w:rsid w:val="001F7E09"/>
    <w:rsid w:val="00320BC0"/>
    <w:rsid w:val="00341018"/>
    <w:rsid w:val="003E381F"/>
    <w:rsid w:val="004015FC"/>
    <w:rsid w:val="00522479"/>
    <w:rsid w:val="005944B1"/>
    <w:rsid w:val="005C1F54"/>
    <w:rsid w:val="0064001A"/>
    <w:rsid w:val="007057BD"/>
    <w:rsid w:val="00705E6A"/>
    <w:rsid w:val="00781C14"/>
    <w:rsid w:val="0089045F"/>
    <w:rsid w:val="00892B55"/>
    <w:rsid w:val="00893A0C"/>
    <w:rsid w:val="008F4CA8"/>
    <w:rsid w:val="00952B8E"/>
    <w:rsid w:val="00994146"/>
    <w:rsid w:val="009E51CA"/>
    <w:rsid w:val="00A95F61"/>
    <w:rsid w:val="00AD5B82"/>
    <w:rsid w:val="00C41FD4"/>
    <w:rsid w:val="00D91DA9"/>
    <w:rsid w:val="00DC1BDE"/>
    <w:rsid w:val="00E1227C"/>
    <w:rsid w:val="00E83A94"/>
    <w:rsid w:val="00E94FC7"/>
    <w:rsid w:val="00EE29B4"/>
    <w:rsid w:val="00F36881"/>
    <w:rsid w:val="00FF7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06A304D-28EB-40FF-9BFC-7FD0AA686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5E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05E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05E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05E6A"/>
    <w:rPr>
      <w:sz w:val="18"/>
      <w:szCs w:val="18"/>
    </w:rPr>
  </w:style>
  <w:style w:type="table" w:styleId="a5">
    <w:name w:val="Table Grid"/>
    <w:basedOn w:val="a1"/>
    <w:uiPriority w:val="59"/>
    <w:rsid w:val="00705E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41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1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7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7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3</Pages>
  <Words>3993</Words>
  <Characters>22764</Characters>
  <Application>Microsoft Office Word</Application>
  <DocSecurity>0</DocSecurity>
  <Lines>189</Lines>
  <Paragraphs>53</Paragraphs>
  <ScaleCrop>false</ScaleCrop>
  <Company/>
  <LinksUpToDate>false</LinksUpToDate>
  <CharactersWithSpaces>267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i2015</dc:creator>
  <cp:keywords/>
  <dc:description/>
  <cp:lastModifiedBy>Administrator</cp:lastModifiedBy>
  <cp:revision>14</cp:revision>
  <dcterms:created xsi:type="dcterms:W3CDTF">2018-12-10T00:54:00Z</dcterms:created>
  <dcterms:modified xsi:type="dcterms:W3CDTF">2019-04-23T02:48:00Z</dcterms:modified>
</cp:coreProperties>
</file>